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E6825" w14:textId="77777777" w:rsidR="009F1113" w:rsidRDefault="003A19B2" w:rsidP="003A19B2">
      <w:pPr>
        <w:jc w:val="center"/>
        <w:rPr>
          <w:rFonts w:ascii="Times New Roman" w:hAnsi="Times New Roman" w:cs="Times New Roman"/>
          <w:sz w:val="44"/>
          <w:szCs w:val="44"/>
        </w:rPr>
      </w:pPr>
      <w:r w:rsidRPr="00CD78F3">
        <w:rPr>
          <w:rFonts w:ascii="Times New Roman" w:hAnsi="Times New Roman" w:cs="Times New Roman"/>
          <w:b/>
          <w:sz w:val="44"/>
          <w:szCs w:val="44"/>
        </w:rPr>
        <w:t>Supplementary Information</w:t>
      </w:r>
      <w:r w:rsidRPr="00CD78F3">
        <w:rPr>
          <w:rFonts w:ascii="Times New Roman" w:hAnsi="Times New Roman" w:cs="Times New Roman"/>
          <w:sz w:val="44"/>
          <w:szCs w:val="44"/>
        </w:rPr>
        <w:t xml:space="preserve"> </w:t>
      </w:r>
    </w:p>
    <w:p w14:paraId="449E2184" w14:textId="77777777" w:rsidR="009F1113" w:rsidRPr="00143E7C" w:rsidRDefault="003A19B2" w:rsidP="009F1113">
      <w:pPr>
        <w:jc w:val="center"/>
        <w:rPr>
          <w:rFonts w:ascii="Times New Roman" w:hAnsi="Times New Roman" w:cs="Times New Roman"/>
          <w:i/>
          <w:sz w:val="44"/>
          <w:szCs w:val="44"/>
        </w:rPr>
      </w:pPr>
      <w:r w:rsidRPr="00143E7C">
        <w:rPr>
          <w:rFonts w:ascii="Times New Roman" w:hAnsi="Times New Roman" w:cs="Times New Roman"/>
          <w:i/>
          <w:sz w:val="44"/>
          <w:szCs w:val="44"/>
        </w:rPr>
        <w:t>for</w:t>
      </w:r>
    </w:p>
    <w:p w14:paraId="0178A923" w14:textId="796A4B60" w:rsidR="003A19B2" w:rsidRPr="00CD78F3" w:rsidRDefault="00BD0E34" w:rsidP="003A19B2">
      <w:pPr>
        <w:jc w:val="center"/>
        <w:rPr>
          <w:rFonts w:ascii="Times New Roman" w:hAnsi="Times New Roman" w:cs="Times New Roman"/>
          <w:sz w:val="44"/>
          <w:szCs w:val="44"/>
        </w:rPr>
      </w:pPr>
      <w:r w:rsidRPr="00BD0E34">
        <w:rPr>
          <w:rFonts w:ascii="Times New Roman" w:hAnsi="Times New Roman" w:cs="Times New Roman"/>
          <w:sz w:val="32"/>
          <w:szCs w:val="32"/>
        </w:rPr>
        <w:t>DeepQA: Improving the estimation of single protein model quality with deep belief networks</w:t>
      </w:r>
    </w:p>
    <w:p w14:paraId="0CFD5193" w14:textId="77777777" w:rsidR="003A19B2" w:rsidRPr="00CD78F3" w:rsidRDefault="003A19B2" w:rsidP="003A19B2">
      <w:pPr>
        <w:rPr>
          <w:rFonts w:ascii="Times New Roman" w:hAnsi="Times New Roman" w:cs="Times New Roman"/>
        </w:rPr>
      </w:pPr>
    </w:p>
    <w:p w14:paraId="6D2F2E2C" w14:textId="77777777" w:rsidR="003A19B2" w:rsidRPr="00CD78F3" w:rsidRDefault="003A19B2" w:rsidP="003A19B2">
      <w:pPr>
        <w:rPr>
          <w:rFonts w:ascii="Times New Roman" w:hAnsi="Times New Roman" w:cs="Times New Roman"/>
        </w:rPr>
      </w:pPr>
    </w:p>
    <w:p w14:paraId="460B350C" w14:textId="77777777" w:rsidR="003A19B2" w:rsidRPr="00CD78F3" w:rsidRDefault="003A19B2" w:rsidP="003A19B2">
      <w:pPr>
        <w:rPr>
          <w:rFonts w:ascii="Times New Roman" w:hAnsi="Times New Roman" w:cs="Times New Roman"/>
        </w:rPr>
      </w:pPr>
    </w:p>
    <w:p w14:paraId="36FEF489" w14:textId="4C5D3DC4" w:rsidR="003A19B2" w:rsidRPr="00215687" w:rsidRDefault="003A19B2" w:rsidP="003A19B2">
      <w:pPr>
        <w:pStyle w:val="NormalWeb"/>
        <w:tabs>
          <w:tab w:val="left" w:pos="2771"/>
        </w:tabs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nzhi Cao</w:t>
      </w:r>
      <w:r w:rsidRPr="00215687">
        <w:rPr>
          <w:rFonts w:ascii="Times New Roman" w:hAnsi="Times New Roman"/>
          <w:sz w:val="24"/>
          <w:szCs w:val="24"/>
          <w:vertAlign w:val="superscript"/>
        </w:rPr>
        <w:t>1</w:t>
      </w:r>
      <w:r w:rsidR="00316AF2">
        <w:rPr>
          <w:rFonts w:ascii="Times New Roman" w:hAnsi="Times New Roman"/>
          <w:sz w:val="24"/>
          <w:szCs w:val="24"/>
        </w:rPr>
        <w:t xml:space="preserve">, </w:t>
      </w:r>
      <w:r w:rsidR="00316AF2" w:rsidRPr="00215687">
        <w:rPr>
          <w:rFonts w:ascii="Times New Roman" w:hAnsi="Times New Roman"/>
          <w:sz w:val="24"/>
          <w:szCs w:val="24"/>
        </w:rPr>
        <w:t>Debswapna Bhattacharya</w:t>
      </w:r>
      <w:r w:rsidR="00B63093">
        <w:rPr>
          <w:rFonts w:ascii="Times New Roman" w:hAnsi="Times New Roman"/>
          <w:sz w:val="24"/>
          <w:szCs w:val="24"/>
          <w:vertAlign w:val="superscript"/>
        </w:rPr>
        <w:t>2</w:t>
      </w:r>
      <w:r w:rsidR="00316AF2" w:rsidRPr="00215687">
        <w:rPr>
          <w:rFonts w:ascii="Times New Roman" w:hAnsi="Times New Roman"/>
          <w:sz w:val="24"/>
          <w:szCs w:val="24"/>
        </w:rPr>
        <w:t xml:space="preserve">, </w:t>
      </w:r>
      <w:r w:rsidR="00316AF2">
        <w:rPr>
          <w:rFonts w:ascii="Times New Roman" w:hAnsi="Times New Roman"/>
          <w:sz w:val="24"/>
          <w:szCs w:val="24"/>
        </w:rPr>
        <w:t>Jie Hou</w:t>
      </w:r>
      <w:r w:rsidR="00B63093">
        <w:rPr>
          <w:rFonts w:ascii="Times New Roman" w:hAnsi="Times New Roman"/>
          <w:sz w:val="24"/>
          <w:szCs w:val="24"/>
          <w:vertAlign w:val="superscript"/>
        </w:rPr>
        <w:t>3</w:t>
      </w:r>
      <w:r w:rsidR="00316AF2">
        <w:rPr>
          <w:rFonts w:ascii="Times New Roman" w:hAnsi="Times New Roman"/>
          <w:sz w:val="24"/>
          <w:szCs w:val="24"/>
        </w:rPr>
        <w:t xml:space="preserve">, </w:t>
      </w:r>
      <w:r w:rsidRPr="00A6636F">
        <w:rPr>
          <w:rFonts w:ascii="Times New Roman" w:hAnsi="Times New Roman"/>
          <w:sz w:val="24"/>
          <w:szCs w:val="24"/>
        </w:rPr>
        <w:t>and Jianlin Cheng</w:t>
      </w:r>
      <w:r w:rsidR="00B63093">
        <w:rPr>
          <w:rFonts w:ascii="Times New Roman" w:hAnsi="Times New Roman"/>
          <w:sz w:val="24"/>
          <w:szCs w:val="24"/>
          <w:vertAlign w:val="superscript"/>
        </w:rPr>
        <w:t>3</w:t>
      </w:r>
      <w:r w:rsidR="00277E28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="00B63093">
        <w:rPr>
          <w:rFonts w:ascii="Times New Roman" w:hAnsi="Times New Roman"/>
          <w:sz w:val="24"/>
          <w:szCs w:val="24"/>
          <w:vertAlign w:val="superscript"/>
        </w:rPr>
        <w:t>4</w:t>
      </w:r>
      <w:r w:rsidRPr="00A6636F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6DF80A2D" w14:textId="77777777" w:rsidR="003A19B2" w:rsidRPr="00CD78F3" w:rsidRDefault="003A19B2" w:rsidP="003A19B2">
      <w:pPr>
        <w:pStyle w:val="NormalWeb"/>
        <w:tabs>
          <w:tab w:val="left" w:pos="2771"/>
        </w:tabs>
        <w:jc w:val="center"/>
        <w:rPr>
          <w:rFonts w:ascii="Times New Roman" w:hAnsi="Times New Roman"/>
          <w:sz w:val="32"/>
          <w:szCs w:val="32"/>
        </w:rPr>
      </w:pPr>
    </w:p>
    <w:p w14:paraId="5FAB5B74" w14:textId="10E886D2" w:rsidR="003A19B2" w:rsidRDefault="003A19B2" w:rsidP="003A19B2">
      <w:pPr>
        <w:rPr>
          <w:rFonts w:ascii="Times New Roman" w:hAnsi="Times New Roman" w:cs="Times New Roman"/>
        </w:rPr>
      </w:pPr>
      <w:r w:rsidRPr="00CD78F3">
        <w:rPr>
          <w:rFonts w:ascii="Times New Roman" w:hAnsi="Times New Roman" w:cs="Times New Roman"/>
          <w:vertAlign w:val="superscript"/>
        </w:rPr>
        <w:t>1</w:t>
      </w:r>
      <w:r w:rsidRPr="00CD78F3">
        <w:rPr>
          <w:rFonts w:ascii="Times New Roman" w:hAnsi="Times New Roman" w:cs="Times New Roman"/>
        </w:rPr>
        <w:t xml:space="preserve">Department of Computer Science, </w:t>
      </w:r>
      <w:r w:rsidR="00B63093">
        <w:rPr>
          <w:rFonts w:ascii="Times New Roman" w:hAnsi="Times New Roman" w:cs="Times New Roman"/>
        </w:rPr>
        <w:t>Pacific Lutheran University</w:t>
      </w:r>
      <w:r w:rsidRPr="00CD78F3">
        <w:rPr>
          <w:rFonts w:ascii="Times New Roman" w:hAnsi="Times New Roman" w:cs="Times New Roman"/>
        </w:rPr>
        <w:t>,</w:t>
      </w:r>
      <w:r w:rsidR="00B63093">
        <w:rPr>
          <w:rFonts w:ascii="Times New Roman" w:hAnsi="Times New Roman" w:cs="Times New Roman"/>
        </w:rPr>
        <w:t xml:space="preserve"> Tacoma, WA 98447</w:t>
      </w:r>
      <w:r w:rsidRPr="00CD78F3">
        <w:rPr>
          <w:rFonts w:ascii="Times New Roman" w:hAnsi="Times New Roman" w:cs="Times New Roman"/>
        </w:rPr>
        <w:t>, USA</w:t>
      </w:r>
    </w:p>
    <w:p w14:paraId="518F7C3F" w14:textId="6B0F7C9E" w:rsidR="00B63093" w:rsidRDefault="00B63093" w:rsidP="003A19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CD78F3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Electrical Engineering and Computer Science</w:t>
      </w:r>
      <w:r w:rsidRPr="00CD78F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ichita State University</w:t>
      </w:r>
      <w:r w:rsidRPr="00CD78F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ichita, KS 67260, USA</w:t>
      </w:r>
    </w:p>
    <w:p w14:paraId="40F5A6C3" w14:textId="65D154A1" w:rsidR="00B63093" w:rsidRPr="00CD78F3" w:rsidRDefault="00B63093" w:rsidP="003A19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CD78F3">
        <w:rPr>
          <w:rFonts w:ascii="Times New Roman" w:hAnsi="Times New Roman" w:cs="Times New Roman"/>
        </w:rPr>
        <w:t>Department of Computer Science, University of Missouri, Columbia, MO 65211, USA</w:t>
      </w:r>
    </w:p>
    <w:p w14:paraId="4BE05BC3" w14:textId="1EB53AA9" w:rsidR="003A19B2" w:rsidRPr="00CD78F3" w:rsidRDefault="00B63093" w:rsidP="003A19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3A19B2" w:rsidRPr="00CD78F3">
        <w:rPr>
          <w:rFonts w:ascii="Times New Roman" w:hAnsi="Times New Roman" w:cs="Times New Roman"/>
        </w:rPr>
        <w:t>Informatics Institute, University of Missouri, Columbia, MO 65211, USA</w:t>
      </w:r>
    </w:p>
    <w:p w14:paraId="792D33E2" w14:textId="6FB02874" w:rsidR="003A19B2" w:rsidRPr="00CD78F3" w:rsidRDefault="003A19B2" w:rsidP="00277E28">
      <w:pPr>
        <w:rPr>
          <w:rFonts w:ascii="Times New Roman" w:hAnsi="Times New Roman" w:cs="Times New Roman"/>
        </w:rPr>
      </w:pPr>
    </w:p>
    <w:p w14:paraId="562C6275" w14:textId="77777777" w:rsidR="003A19B2" w:rsidRPr="00CD78F3" w:rsidRDefault="003A19B2" w:rsidP="003A19B2">
      <w:pPr>
        <w:rPr>
          <w:rFonts w:ascii="Times New Roman" w:hAnsi="Times New Roman" w:cs="Times New Roman"/>
        </w:rPr>
      </w:pPr>
    </w:p>
    <w:p w14:paraId="7FC9F7FE" w14:textId="77777777" w:rsidR="003A19B2" w:rsidRPr="00CD78F3" w:rsidRDefault="003A19B2" w:rsidP="003A19B2">
      <w:pPr>
        <w:rPr>
          <w:rFonts w:ascii="Times New Roman" w:hAnsi="Times New Roman" w:cs="Times New Roman"/>
        </w:rPr>
      </w:pPr>
    </w:p>
    <w:p w14:paraId="023BD525" w14:textId="77777777" w:rsidR="003A19B2" w:rsidRPr="00CD78F3" w:rsidRDefault="003A19B2" w:rsidP="003A19B2">
      <w:pPr>
        <w:rPr>
          <w:rFonts w:ascii="Times New Roman" w:hAnsi="Times New Roman" w:cs="Times New Roman"/>
        </w:rPr>
      </w:pPr>
    </w:p>
    <w:p w14:paraId="4C6CA84F" w14:textId="77777777" w:rsidR="003A19B2" w:rsidRPr="00CD78F3" w:rsidRDefault="003A19B2" w:rsidP="003A19B2">
      <w:pPr>
        <w:rPr>
          <w:rFonts w:ascii="Times New Roman" w:hAnsi="Times New Roman" w:cs="Times New Roman"/>
        </w:rPr>
      </w:pPr>
    </w:p>
    <w:p w14:paraId="7F81BD8F" w14:textId="77777777" w:rsidR="003A19B2" w:rsidRPr="00CD78F3" w:rsidRDefault="003A19B2" w:rsidP="003A19B2">
      <w:pPr>
        <w:pStyle w:val="NormalWeb"/>
        <w:rPr>
          <w:rFonts w:ascii="Times New Roman" w:hAnsi="Times New Roman"/>
        </w:rPr>
      </w:pPr>
      <w:r w:rsidRPr="00CD78F3">
        <w:rPr>
          <w:rFonts w:ascii="Times New Roman" w:hAnsi="Times New Roman"/>
          <w:sz w:val="24"/>
          <w:szCs w:val="24"/>
          <w:vertAlign w:val="superscript"/>
        </w:rPr>
        <w:t>*</w:t>
      </w:r>
      <w:r w:rsidRPr="00CD78F3">
        <w:rPr>
          <w:rFonts w:ascii="Times New Roman" w:hAnsi="Times New Roman"/>
          <w:sz w:val="24"/>
          <w:szCs w:val="24"/>
        </w:rPr>
        <w:t xml:space="preserve">To whom correspondence should be addressed. Phone: (573)-882-7306. Fax: (573)-882-8318. E-mail: chengji@missouri.edu. </w:t>
      </w:r>
    </w:p>
    <w:p w14:paraId="2F520625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78C28232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5909A050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6158097B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0970AD85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42BD8821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7C1C3865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61AC75CC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302FFDBC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3C25DAFB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134EA62E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4B49E1C4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6C66F8BD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45615103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416DBEB9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2A3AA8DC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6D3C1B15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35E7D609" w14:textId="77777777" w:rsidR="003A19B2" w:rsidRDefault="003A19B2" w:rsidP="003A19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6420"/>
      </w:tblGrid>
      <w:tr w:rsidR="003A19B2" w:rsidRPr="009034BB" w14:paraId="1705A86D" w14:textId="77777777" w:rsidTr="007F76A4">
        <w:trPr>
          <w:trHeight w:val="611"/>
        </w:trPr>
        <w:tc>
          <w:tcPr>
            <w:tcW w:w="2436" w:type="dxa"/>
            <w:vAlign w:val="center"/>
          </w:tcPr>
          <w:p w14:paraId="1A0AF635" w14:textId="77777777" w:rsidR="003A19B2" w:rsidRPr="009034BB" w:rsidRDefault="003A19B2" w:rsidP="007F76A4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9034BB">
              <w:rPr>
                <w:rFonts w:ascii="Times New Roman" w:hAnsi="Times New Roman"/>
                <w:b/>
                <w:bCs/>
              </w:rPr>
              <w:t>Supplementary Item</w:t>
            </w:r>
          </w:p>
        </w:tc>
        <w:tc>
          <w:tcPr>
            <w:tcW w:w="6420" w:type="dxa"/>
            <w:vAlign w:val="center"/>
          </w:tcPr>
          <w:p w14:paraId="3194080D" w14:textId="77777777" w:rsidR="003A19B2" w:rsidRPr="009034BB" w:rsidRDefault="003A19B2" w:rsidP="007F76A4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9034BB">
              <w:rPr>
                <w:rFonts w:ascii="Times New Roman" w:hAnsi="Times New Roman"/>
                <w:b/>
                <w:bCs/>
              </w:rPr>
              <w:t>Title</w:t>
            </w:r>
          </w:p>
        </w:tc>
      </w:tr>
      <w:tr w:rsidR="003A19B2" w:rsidRPr="009034BB" w14:paraId="5C3599F8" w14:textId="77777777" w:rsidTr="007F76A4">
        <w:trPr>
          <w:trHeight w:val="701"/>
        </w:trPr>
        <w:tc>
          <w:tcPr>
            <w:tcW w:w="2436" w:type="dxa"/>
            <w:vAlign w:val="center"/>
          </w:tcPr>
          <w:p w14:paraId="5834FFAD" w14:textId="34878071" w:rsidR="003A19B2" w:rsidRPr="009034BB" w:rsidRDefault="003A19B2" w:rsidP="007F76A4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9034BB">
              <w:rPr>
                <w:rFonts w:ascii="Times New Roman" w:hAnsi="Times New Roman"/>
              </w:rPr>
              <w:t xml:space="preserve">Supplementary </w:t>
            </w:r>
            <w:r w:rsidR="00316AF2">
              <w:rPr>
                <w:rFonts w:ascii="Times New Roman" w:hAnsi="Times New Roman"/>
              </w:rPr>
              <w:t>Table</w:t>
            </w:r>
            <w:r w:rsidRPr="009034BB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6420" w:type="dxa"/>
            <w:vAlign w:val="center"/>
          </w:tcPr>
          <w:p w14:paraId="044167BE" w14:textId="42C3B1CB" w:rsidR="003A19B2" w:rsidRPr="009034BB" w:rsidRDefault="00316AF2" w:rsidP="007F7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08"/>
            <w:bookmarkStart w:id="1" w:name="OLE_LINK109"/>
            <w:bookmarkStart w:id="2" w:name="OLE_LINK110"/>
            <w:r>
              <w:rPr>
                <w:rFonts w:ascii="Times New Roman" w:hAnsi="Times New Roman" w:cs="Times New Roman"/>
                <w:sz w:val="20"/>
                <w:szCs w:val="20"/>
              </w:rPr>
              <w:t>Z-score improvement of applying DeepQA for CASP11 top performance protein tertiary structure prediction methods</w:t>
            </w:r>
            <w:bookmarkEnd w:id="0"/>
            <w:bookmarkEnd w:id="1"/>
            <w:bookmarkEnd w:id="2"/>
          </w:p>
        </w:tc>
      </w:tr>
      <w:tr w:rsidR="003A19B2" w:rsidRPr="009034BB" w14:paraId="0683A64D" w14:textId="77777777" w:rsidTr="007F76A4">
        <w:trPr>
          <w:trHeight w:val="539"/>
        </w:trPr>
        <w:tc>
          <w:tcPr>
            <w:tcW w:w="2436" w:type="dxa"/>
            <w:vAlign w:val="center"/>
          </w:tcPr>
          <w:p w14:paraId="611B7C5F" w14:textId="77777777" w:rsidR="003A19B2" w:rsidRPr="009034BB" w:rsidRDefault="003A19B2" w:rsidP="007F76A4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9034BB">
              <w:rPr>
                <w:rFonts w:ascii="Times New Roman" w:hAnsi="Times New Roman"/>
              </w:rPr>
              <w:t>Supplementary Table 2</w:t>
            </w:r>
          </w:p>
        </w:tc>
        <w:tc>
          <w:tcPr>
            <w:tcW w:w="6420" w:type="dxa"/>
            <w:vAlign w:val="center"/>
          </w:tcPr>
          <w:p w14:paraId="767F238C" w14:textId="4B7E9F36" w:rsidR="003A19B2" w:rsidRPr="009034BB" w:rsidRDefault="007F76A4" w:rsidP="007F7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14"/>
            <w:bookmarkStart w:id="4" w:name="OLE_LINK115"/>
            <w:bookmarkStart w:id="5" w:name="OLE_LINK116"/>
            <w:bookmarkStart w:id="6" w:name="OLE_LINK111"/>
            <w:bookmarkStart w:id="7" w:name="OLE_LINK112"/>
            <w:bookmarkStart w:id="8" w:name="OLE_LINK113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M-score and RMSD score of DeepQA on </w:t>
            </w:r>
            <w:r w:rsidRPr="007F76A4">
              <w:rPr>
                <w:rFonts w:ascii="Times New Roman" w:hAnsi="Times New Roman" w:cs="Times New Roman"/>
                <w:i/>
                <w:sz w:val="20"/>
                <w:szCs w:val="20"/>
              </w:rPr>
              <w:t>ab ini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sets</w:t>
            </w:r>
            <w:bookmarkEnd w:id="3"/>
            <w:bookmarkEnd w:id="4"/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6"/>
            <w:bookmarkEnd w:id="7"/>
            <w:bookmarkEnd w:id="8"/>
          </w:p>
        </w:tc>
      </w:tr>
      <w:tr w:rsidR="003A19B2" w:rsidRPr="009034BB" w14:paraId="33CBD9DC" w14:textId="77777777" w:rsidTr="007F76A4">
        <w:trPr>
          <w:trHeight w:val="521"/>
        </w:trPr>
        <w:tc>
          <w:tcPr>
            <w:tcW w:w="2436" w:type="dxa"/>
            <w:vAlign w:val="center"/>
          </w:tcPr>
          <w:p w14:paraId="038F95F1" w14:textId="77777777" w:rsidR="003A19B2" w:rsidRPr="009034BB" w:rsidRDefault="003A19B2" w:rsidP="007F76A4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9034BB">
              <w:rPr>
                <w:rFonts w:ascii="Times New Roman" w:hAnsi="Times New Roman"/>
              </w:rPr>
              <w:t>Supplementary Table 3</w:t>
            </w:r>
          </w:p>
        </w:tc>
        <w:tc>
          <w:tcPr>
            <w:tcW w:w="6420" w:type="dxa"/>
            <w:vAlign w:val="center"/>
          </w:tcPr>
          <w:p w14:paraId="3677FA58" w14:textId="6682C022" w:rsidR="003A19B2" w:rsidRPr="009034BB" w:rsidRDefault="007F76A4" w:rsidP="007F7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M-score and RMSD score of ProQ2 on </w:t>
            </w:r>
            <w:r w:rsidRPr="007F76A4">
              <w:rPr>
                <w:rFonts w:ascii="Times New Roman" w:hAnsi="Times New Roman" w:cs="Times New Roman"/>
                <w:i/>
                <w:sz w:val="20"/>
                <w:szCs w:val="20"/>
              </w:rPr>
              <w:t>ab ini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sets.</w:t>
            </w:r>
          </w:p>
        </w:tc>
      </w:tr>
    </w:tbl>
    <w:p w14:paraId="0C3D2C1A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21D1AC13" w14:textId="77777777" w:rsidR="003A19B2" w:rsidRDefault="003A19B2" w:rsidP="003A19B2">
      <w:pPr>
        <w:rPr>
          <w:rFonts w:ascii="Times New Roman" w:hAnsi="Times New Roman" w:cs="Times New Roman"/>
        </w:rPr>
      </w:pPr>
    </w:p>
    <w:p w14:paraId="03C32B73" w14:textId="77777777" w:rsidR="008C5D41" w:rsidRDefault="008C5D41"/>
    <w:p w14:paraId="71668662" w14:textId="77777777" w:rsidR="009F1113" w:rsidRDefault="009F1113"/>
    <w:p w14:paraId="053E52DE" w14:textId="77777777" w:rsidR="009F1113" w:rsidRDefault="009F1113"/>
    <w:p w14:paraId="42FDCC77" w14:textId="77777777" w:rsidR="009F1113" w:rsidRDefault="009F1113"/>
    <w:p w14:paraId="1D99C574" w14:textId="77777777" w:rsidR="009F1113" w:rsidRDefault="009F1113"/>
    <w:p w14:paraId="2F38ACE9" w14:textId="77777777" w:rsidR="009F1113" w:rsidRDefault="009F1113"/>
    <w:p w14:paraId="2C4E4235" w14:textId="77777777" w:rsidR="009F1113" w:rsidRDefault="009F1113"/>
    <w:p w14:paraId="514EC3BE" w14:textId="77777777" w:rsidR="009F1113" w:rsidRDefault="009F1113"/>
    <w:p w14:paraId="55B83DB8" w14:textId="77777777" w:rsidR="009F1113" w:rsidRDefault="009F1113"/>
    <w:p w14:paraId="182492B0" w14:textId="77777777" w:rsidR="009F1113" w:rsidRDefault="009F1113"/>
    <w:p w14:paraId="4E1C316B" w14:textId="77777777" w:rsidR="009F1113" w:rsidRDefault="009F1113"/>
    <w:p w14:paraId="2AA0BAA7" w14:textId="77777777" w:rsidR="009F1113" w:rsidRDefault="009F1113"/>
    <w:p w14:paraId="732557E8" w14:textId="77777777" w:rsidR="009F1113" w:rsidRDefault="009F1113"/>
    <w:p w14:paraId="7AAA44CE" w14:textId="77777777" w:rsidR="009F1113" w:rsidRDefault="009F1113"/>
    <w:p w14:paraId="711E97D5" w14:textId="77777777" w:rsidR="009F1113" w:rsidRDefault="009F1113"/>
    <w:p w14:paraId="3DB3B01A" w14:textId="77777777" w:rsidR="009F1113" w:rsidRDefault="009F1113"/>
    <w:p w14:paraId="3177BAAD" w14:textId="77777777" w:rsidR="009F1113" w:rsidRDefault="009F1113"/>
    <w:p w14:paraId="59414188" w14:textId="77777777" w:rsidR="009F1113" w:rsidRDefault="009F1113"/>
    <w:p w14:paraId="377BF192" w14:textId="77777777" w:rsidR="009F1113" w:rsidRDefault="009F1113"/>
    <w:p w14:paraId="04DD8F4A" w14:textId="77777777" w:rsidR="009F1113" w:rsidRDefault="009F1113"/>
    <w:p w14:paraId="5F4157AC" w14:textId="77777777" w:rsidR="008B3E64" w:rsidRDefault="008B3E64"/>
    <w:p w14:paraId="5D2F10C2" w14:textId="77777777" w:rsidR="00316AF2" w:rsidRDefault="00316AF2"/>
    <w:p w14:paraId="39585C47" w14:textId="77777777" w:rsidR="007F76A4" w:rsidRDefault="007F76A4"/>
    <w:p w14:paraId="0DD8D841" w14:textId="77777777" w:rsidR="007F76A4" w:rsidRDefault="007F76A4"/>
    <w:p w14:paraId="52ECDB87" w14:textId="77777777" w:rsidR="007F76A4" w:rsidRDefault="007F76A4"/>
    <w:p w14:paraId="63AEA06F" w14:textId="77777777" w:rsidR="007F76A4" w:rsidRDefault="007F76A4"/>
    <w:p w14:paraId="3D4DACB9" w14:textId="77777777" w:rsidR="007F76A4" w:rsidRDefault="007F76A4"/>
    <w:p w14:paraId="67E80C59" w14:textId="77777777" w:rsidR="007F76A4" w:rsidRDefault="007F76A4"/>
    <w:p w14:paraId="4C2E95B0" w14:textId="77777777" w:rsidR="007F76A4" w:rsidRDefault="007F76A4"/>
    <w:p w14:paraId="3231553C" w14:textId="77777777" w:rsidR="007F76A4" w:rsidRDefault="007F76A4"/>
    <w:p w14:paraId="299F9F89" w14:textId="77777777" w:rsidR="007F76A4" w:rsidRDefault="007F76A4"/>
    <w:p w14:paraId="71A2D0B2" w14:textId="77777777" w:rsidR="00316AF2" w:rsidRDefault="00316AF2"/>
    <w:p w14:paraId="5D79BF23" w14:textId="77777777" w:rsidR="00316AF2" w:rsidRDefault="00316AF2"/>
    <w:p w14:paraId="0FAF91D1" w14:textId="77777777" w:rsidR="00316AF2" w:rsidRDefault="00316AF2"/>
    <w:p w14:paraId="3EEB4DF4" w14:textId="2A431CE6" w:rsidR="00316AF2" w:rsidRPr="00316AF2" w:rsidRDefault="00316AF2">
      <w:pPr>
        <w:rPr>
          <w:sz w:val="18"/>
        </w:rPr>
      </w:pPr>
      <w:bookmarkStart w:id="9" w:name="OLE_LINK117"/>
      <w:bookmarkStart w:id="10" w:name="OLE_LINK118"/>
      <w:bookmarkStart w:id="11" w:name="OLE_LINK119"/>
      <w:r w:rsidRPr="00316AF2">
        <w:rPr>
          <w:rFonts w:ascii="Times New Roman" w:hAnsi="Times New Roman" w:cs="Times New Roman"/>
          <w:b/>
          <w:sz w:val="14"/>
          <w:szCs w:val="20"/>
        </w:rPr>
        <w:lastRenderedPageBreak/>
        <w:t>Supplementary Table S1</w:t>
      </w:r>
      <w:bookmarkEnd w:id="9"/>
      <w:bookmarkEnd w:id="10"/>
      <w:bookmarkEnd w:id="11"/>
      <w:r w:rsidRPr="00316AF2">
        <w:rPr>
          <w:rFonts w:ascii="Times New Roman" w:hAnsi="Times New Roman" w:cs="Times New Roman"/>
          <w:b/>
          <w:sz w:val="14"/>
          <w:szCs w:val="20"/>
        </w:rPr>
        <w:t>.</w:t>
      </w:r>
      <w:r w:rsidRPr="00316AF2">
        <w:rPr>
          <w:rFonts w:ascii="Times New Roman" w:hAnsi="Times New Roman" w:cs="Times New Roman"/>
          <w:sz w:val="14"/>
          <w:szCs w:val="20"/>
        </w:rPr>
        <w:t xml:space="preserve"> Z-score improvement of applying DeepQA for CASP11 top performance protein tertiary structure prediction methods</w:t>
      </w:r>
    </w:p>
    <w:p w14:paraId="7C541DE4" w14:textId="77777777" w:rsidR="00316AF2" w:rsidRDefault="00316A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6"/>
        <w:gridCol w:w="4296"/>
      </w:tblGrid>
      <w:tr w:rsidR="00316AF2" w:rsidRPr="00316AF2" w14:paraId="6E4FAE54" w14:textId="77777777" w:rsidTr="007F76A4">
        <w:trPr>
          <w:trHeight w:val="469"/>
        </w:trPr>
        <w:tc>
          <w:tcPr>
            <w:tcW w:w="4296" w:type="dxa"/>
            <w:vAlign w:val="center"/>
          </w:tcPr>
          <w:p w14:paraId="197A9008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bookmarkStart w:id="12" w:name="OLE_LINK104"/>
            <w:bookmarkStart w:id="13" w:name="OLE_LINK105"/>
            <w:r w:rsidRPr="00316AF2">
              <w:rPr>
                <w:rFonts w:ascii="Times New Roman" w:hAnsi="Times New Roman" w:cs="Times New Roman"/>
                <w:sz w:val="14"/>
              </w:rPr>
              <w:t>Server name</w:t>
            </w:r>
          </w:p>
        </w:tc>
        <w:tc>
          <w:tcPr>
            <w:tcW w:w="4296" w:type="dxa"/>
            <w:vAlign w:val="center"/>
          </w:tcPr>
          <w:p w14:paraId="0DF44033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Improvement on Z-score of GDT-TS score</w:t>
            </w:r>
          </w:p>
        </w:tc>
      </w:tr>
      <w:tr w:rsidR="00316AF2" w:rsidRPr="00316AF2" w14:paraId="5824580C" w14:textId="77777777" w:rsidTr="007F76A4">
        <w:trPr>
          <w:trHeight w:val="224"/>
        </w:trPr>
        <w:tc>
          <w:tcPr>
            <w:tcW w:w="4296" w:type="dxa"/>
            <w:vAlign w:val="center"/>
          </w:tcPr>
          <w:p w14:paraId="01DFC980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Zhang-Server</w:t>
            </w:r>
          </w:p>
        </w:tc>
        <w:tc>
          <w:tcPr>
            <w:tcW w:w="4296" w:type="dxa"/>
            <w:vAlign w:val="center"/>
          </w:tcPr>
          <w:p w14:paraId="0141E615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6.38</w:t>
            </w:r>
          </w:p>
        </w:tc>
      </w:tr>
      <w:tr w:rsidR="00316AF2" w:rsidRPr="00316AF2" w14:paraId="5D9A9DFF" w14:textId="77777777" w:rsidTr="007F76A4">
        <w:trPr>
          <w:trHeight w:val="234"/>
        </w:trPr>
        <w:tc>
          <w:tcPr>
            <w:tcW w:w="4296" w:type="dxa"/>
            <w:vAlign w:val="center"/>
          </w:tcPr>
          <w:p w14:paraId="0552997A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QUARK</w:t>
            </w:r>
          </w:p>
        </w:tc>
        <w:tc>
          <w:tcPr>
            <w:tcW w:w="4296" w:type="dxa"/>
            <w:vAlign w:val="center"/>
          </w:tcPr>
          <w:p w14:paraId="4CD68AE0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5.93</w:t>
            </w:r>
          </w:p>
        </w:tc>
      </w:tr>
      <w:tr w:rsidR="00316AF2" w:rsidRPr="00316AF2" w14:paraId="43A02318" w14:textId="77777777" w:rsidTr="007F76A4">
        <w:trPr>
          <w:trHeight w:val="234"/>
        </w:trPr>
        <w:tc>
          <w:tcPr>
            <w:tcW w:w="4296" w:type="dxa"/>
            <w:vAlign w:val="center"/>
          </w:tcPr>
          <w:p w14:paraId="0FAC2BB0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nns</w:t>
            </w:r>
          </w:p>
        </w:tc>
        <w:tc>
          <w:tcPr>
            <w:tcW w:w="4296" w:type="dxa"/>
            <w:vAlign w:val="center"/>
          </w:tcPr>
          <w:p w14:paraId="5B14AF91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-7.37</w:t>
            </w:r>
          </w:p>
        </w:tc>
      </w:tr>
      <w:tr w:rsidR="00316AF2" w:rsidRPr="00316AF2" w14:paraId="4662A55D" w14:textId="77777777" w:rsidTr="007F76A4">
        <w:trPr>
          <w:trHeight w:val="234"/>
        </w:trPr>
        <w:tc>
          <w:tcPr>
            <w:tcW w:w="4296" w:type="dxa"/>
            <w:vAlign w:val="center"/>
          </w:tcPr>
          <w:p w14:paraId="716F2C41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myprotein-me</w:t>
            </w:r>
          </w:p>
        </w:tc>
        <w:tc>
          <w:tcPr>
            <w:tcW w:w="4296" w:type="dxa"/>
            <w:vAlign w:val="center"/>
          </w:tcPr>
          <w:p w14:paraId="51019FF7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-1.46</w:t>
            </w:r>
          </w:p>
        </w:tc>
      </w:tr>
      <w:tr w:rsidR="00316AF2" w:rsidRPr="00316AF2" w14:paraId="46F67B6E" w14:textId="77777777" w:rsidTr="007F76A4">
        <w:trPr>
          <w:trHeight w:val="234"/>
        </w:trPr>
        <w:tc>
          <w:tcPr>
            <w:tcW w:w="4296" w:type="dxa"/>
            <w:vAlign w:val="center"/>
          </w:tcPr>
          <w:p w14:paraId="516ECA6F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BAKER-ROSETTASERVER</w:t>
            </w:r>
          </w:p>
        </w:tc>
        <w:tc>
          <w:tcPr>
            <w:tcW w:w="4296" w:type="dxa"/>
            <w:vAlign w:val="center"/>
          </w:tcPr>
          <w:p w14:paraId="2258E283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16.34</w:t>
            </w:r>
          </w:p>
        </w:tc>
      </w:tr>
      <w:tr w:rsidR="00316AF2" w:rsidRPr="00316AF2" w14:paraId="36F5608A" w14:textId="77777777" w:rsidTr="007F76A4">
        <w:trPr>
          <w:trHeight w:val="234"/>
        </w:trPr>
        <w:tc>
          <w:tcPr>
            <w:tcW w:w="4296" w:type="dxa"/>
            <w:vAlign w:val="center"/>
          </w:tcPr>
          <w:p w14:paraId="78E9FB81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MULTICOM-CONSTRUCT</w:t>
            </w:r>
          </w:p>
        </w:tc>
        <w:tc>
          <w:tcPr>
            <w:tcW w:w="4296" w:type="dxa"/>
            <w:vAlign w:val="center"/>
          </w:tcPr>
          <w:p w14:paraId="43628E2E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-9.30</w:t>
            </w:r>
          </w:p>
        </w:tc>
      </w:tr>
      <w:tr w:rsidR="00316AF2" w:rsidRPr="00316AF2" w14:paraId="6EEF2ADE" w14:textId="77777777" w:rsidTr="007F76A4">
        <w:trPr>
          <w:trHeight w:val="224"/>
        </w:trPr>
        <w:tc>
          <w:tcPr>
            <w:tcW w:w="4296" w:type="dxa"/>
            <w:vAlign w:val="center"/>
          </w:tcPr>
          <w:p w14:paraId="7E856233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MULTICOM-CLUSTER</w:t>
            </w:r>
          </w:p>
        </w:tc>
        <w:tc>
          <w:tcPr>
            <w:tcW w:w="4296" w:type="dxa"/>
            <w:vAlign w:val="center"/>
          </w:tcPr>
          <w:p w14:paraId="5E153716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0.79</w:t>
            </w:r>
          </w:p>
        </w:tc>
      </w:tr>
      <w:tr w:rsidR="00316AF2" w:rsidRPr="00316AF2" w14:paraId="180042EF" w14:textId="77777777" w:rsidTr="007F76A4">
        <w:trPr>
          <w:trHeight w:val="234"/>
        </w:trPr>
        <w:tc>
          <w:tcPr>
            <w:tcW w:w="4296" w:type="dxa"/>
            <w:vAlign w:val="center"/>
          </w:tcPr>
          <w:p w14:paraId="684C8BB8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TASSER-VMT</w:t>
            </w:r>
          </w:p>
        </w:tc>
        <w:tc>
          <w:tcPr>
            <w:tcW w:w="4296" w:type="dxa"/>
            <w:vAlign w:val="center"/>
          </w:tcPr>
          <w:p w14:paraId="5B990276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11.46</w:t>
            </w:r>
          </w:p>
        </w:tc>
      </w:tr>
      <w:tr w:rsidR="00316AF2" w:rsidRPr="00316AF2" w14:paraId="035FE1BF" w14:textId="77777777" w:rsidTr="007F76A4">
        <w:trPr>
          <w:trHeight w:val="234"/>
        </w:trPr>
        <w:tc>
          <w:tcPr>
            <w:tcW w:w="4296" w:type="dxa"/>
            <w:vAlign w:val="center"/>
          </w:tcPr>
          <w:p w14:paraId="5D148B09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RaptorX</w:t>
            </w:r>
          </w:p>
        </w:tc>
        <w:tc>
          <w:tcPr>
            <w:tcW w:w="4296" w:type="dxa"/>
            <w:vAlign w:val="center"/>
          </w:tcPr>
          <w:p w14:paraId="7826CBA8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6.66</w:t>
            </w:r>
          </w:p>
        </w:tc>
      </w:tr>
      <w:tr w:rsidR="00316AF2" w:rsidRPr="00316AF2" w14:paraId="7D9A4646" w14:textId="77777777" w:rsidTr="007F76A4">
        <w:trPr>
          <w:trHeight w:val="244"/>
        </w:trPr>
        <w:tc>
          <w:tcPr>
            <w:tcW w:w="4296" w:type="dxa"/>
            <w:vAlign w:val="center"/>
          </w:tcPr>
          <w:p w14:paraId="10641DA7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MULTICOM-NOVEL</w:t>
            </w:r>
          </w:p>
        </w:tc>
        <w:tc>
          <w:tcPr>
            <w:tcW w:w="4296" w:type="dxa"/>
            <w:vAlign w:val="center"/>
          </w:tcPr>
          <w:p w14:paraId="6BD24B29" w14:textId="77777777" w:rsidR="00316AF2" w:rsidRPr="00316AF2" w:rsidRDefault="00316AF2" w:rsidP="00316AF2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16AF2">
              <w:rPr>
                <w:rFonts w:ascii="Times New Roman" w:hAnsi="Times New Roman" w:cs="Times New Roman"/>
                <w:sz w:val="14"/>
              </w:rPr>
              <w:t>14.16</w:t>
            </w:r>
          </w:p>
        </w:tc>
      </w:tr>
      <w:bookmarkEnd w:id="12"/>
      <w:bookmarkEnd w:id="13"/>
    </w:tbl>
    <w:p w14:paraId="420BAF16" w14:textId="77777777" w:rsidR="00316AF2" w:rsidRDefault="00316AF2"/>
    <w:p w14:paraId="577DEE7F" w14:textId="77777777" w:rsidR="007F76A4" w:rsidRDefault="007F76A4"/>
    <w:p w14:paraId="0094CF9B" w14:textId="70AFB261" w:rsidR="007F76A4" w:rsidRDefault="007F76A4">
      <w:pPr>
        <w:rPr>
          <w:rFonts w:ascii="Times New Roman" w:hAnsi="Times New Roman" w:cs="Times New Roman"/>
          <w:sz w:val="14"/>
          <w:szCs w:val="20"/>
        </w:rPr>
      </w:pPr>
      <w:bookmarkStart w:id="14" w:name="OLE_LINK126"/>
      <w:bookmarkStart w:id="15" w:name="OLE_LINK127"/>
      <w:bookmarkStart w:id="16" w:name="OLE_LINK128"/>
      <w:r>
        <w:rPr>
          <w:rFonts w:ascii="Times New Roman" w:hAnsi="Times New Roman" w:cs="Times New Roman"/>
          <w:b/>
          <w:sz w:val="14"/>
          <w:szCs w:val="20"/>
        </w:rPr>
        <w:t xml:space="preserve">Supplementary Table S2. </w:t>
      </w:r>
      <w:r w:rsidRPr="007F76A4">
        <w:rPr>
          <w:rFonts w:ascii="Times New Roman" w:hAnsi="Times New Roman" w:cs="Times New Roman"/>
          <w:sz w:val="14"/>
          <w:szCs w:val="20"/>
        </w:rPr>
        <w:t>TM-score and RMSD score</w:t>
      </w:r>
      <w:r w:rsidR="00A84476">
        <w:rPr>
          <w:rFonts w:ascii="Times New Roman" w:hAnsi="Times New Roman" w:cs="Times New Roman"/>
          <w:sz w:val="14"/>
          <w:szCs w:val="20"/>
        </w:rPr>
        <w:t xml:space="preserve"> (and their Z-score)</w:t>
      </w:r>
      <w:r w:rsidRPr="007F76A4">
        <w:rPr>
          <w:rFonts w:ascii="Times New Roman" w:hAnsi="Times New Roman" w:cs="Times New Roman"/>
          <w:sz w:val="14"/>
          <w:szCs w:val="20"/>
        </w:rPr>
        <w:t xml:space="preserve"> of DeepQA on ab initio datasets.</w:t>
      </w:r>
    </w:p>
    <w:bookmarkEnd w:id="14"/>
    <w:bookmarkEnd w:id="15"/>
    <w:bookmarkEnd w:id="16"/>
    <w:p w14:paraId="11AE6863" w14:textId="77777777" w:rsidR="007F76A4" w:rsidRDefault="007F76A4"/>
    <w:tbl>
      <w:tblPr>
        <w:tblW w:w="85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2"/>
        <w:gridCol w:w="910"/>
        <w:gridCol w:w="938"/>
        <w:gridCol w:w="955"/>
        <w:gridCol w:w="955"/>
        <w:gridCol w:w="934"/>
        <w:gridCol w:w="938"/>
        <w:gridCol w:w="955"/>
        <w:gridCol w:w="955"/>
      </w:tblGrid>
      <w:tr w:rsidR="00A84476" w:rsidRPr="00A84476" w14:paraId="7D015DFC" w14:textId="77777777" w:rsidTr="003A1286">
        <w:trPr>
          <w:trHeight w:val="372"/>
        </w:trPr>
        <w:tc>
          <w:tcPr>
            <w:tcW w:w="1032" w:type="dxa"/>
            <w:shd w:val="clear" w:color="auto" w:fill="auto"/>
            <w:vAlign w:val="center"/>
            <w:hideMark/>
          </w:tcPr>
          <w:p w14:paraId="4DAA313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arget name</w:t>
            </w:r>
          </w:p>
          <w:p w14:paraId="1530132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 (DeepQA)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05BB42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TM-score </w:t>
            </w:r>
          </w:p>
          <w:p w14:paraId="091A449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for top 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FC5E5D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Z-score of </w:t>
            </w:r>
          </w:p>
          <w:p w14:paraId="7610320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TM-score </w:t>
            </w:r>
          </w:p>
          <w:p w14:paraId="665C92E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for top 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87CB01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RMSD for </w:t>
            </w:r>
          </w:p>
          <w:p w14:paraId="327B313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op 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B1C48A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Z-score of </w:t>
            </w:r>
          </w:p>
          <w:p w14:paraId="471AF1B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RMSD for </w:t>
            </w:r>
          </w:p>
          <w:p w14:paraId="6FB7361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op 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2A411C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TM-score </w:t>
            </w:r>
          </w:p>
          <w:p w14:paraId="4B4B33A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for best of </w:t>
            </w:r>
          </w:p>
          <w:p w14:paraId="1F0922C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op 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C88CE7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Z-score of </w:t>
            </w:r>
          </w:p>
          <w:p w14:paraId="67667E3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TM-score </w:t>
            </w:r>
          </w:p>
          <w:p w14:paraId="6204873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for top 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2C3A87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RMSD for </w:t>
            </w:r>
          </w:p>
          <w:p w14:paraId="0722972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best of </w:t>
            </w:r>
          </w:p>
          <w:p w14:paraId="550D764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op 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0805E9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Z-score of </w:t>
            </w:r>
          </w:p>
          <w:p w14:paraId="57B9689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 xml:space="preserve">RMSD for </w:t>
            </w:r>
          </w:p>
          <w:p w14:paraId="7EED9F3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op 5</w:t>
            </w:r>
          </w:p>
        </w:tc>
      </w:tr>
      <w:tr w:rsidR="00A84476" w:rsidRPr="00A84476" w14:paraId="0FDAE4A7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387F937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6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14A27D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4E7E9A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5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FFB977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0.4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1EF7ED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BE29FB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01597C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7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76D846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7.4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F7CBFE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35</w:t>
            </w:r>
          </w:p>
        </w:tc>
      </w:tr>
      <w:tr w:rsidR="00A84476" w:rsidRPr="00A84476" w14:paraId="6FF8BDF4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5B82851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63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393822C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99A6C2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5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43401C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0.5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A35724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8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F6D19B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780E6E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7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727598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4.7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BA2649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05</w:t>
            </w:r>
          </w:p>
        </w:tc>
      </w:tr>
      <w:tr w:rsidR="00A84476" w:rsidRPr="00A84476" w14:paraId="780287FD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349C2B1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67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662D9EC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F30B2B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A4638A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3.0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2F854D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4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BDB340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3673F9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B0052C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9.3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674C04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69</w:t>
            </w:r>
          </w:p>
        </w:tc>
      </w:tr>
      <w:tr w:rsidR="00A84476" w:rsidRPr="00A84476" w14:paraId="648B2A28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1427E75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7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9E2431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8342DA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4C771B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9.1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2639AA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0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231ED6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06EAE9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4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12BB21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6.8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45BE5C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41</w:t>
            </w:r>
          </w:p>
        </w:tc>
      </w:tr>
      <w:tr w:rsidR="00A84476" w:rsidRPr="00A84476" w14:paraId="6DE0AE18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49DD2E1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77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453D7E2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31E2DB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.1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7CC5CC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6.0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610514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4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B0BDF5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184342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4.0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7D14EF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4.7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3CF970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3.17</w:t>
            </w:r>
          </w:p>
        </w:tc>
      </w:tr>
      <w:tr w:rsidR="00A84476" w:rsidRPr="00A84476" w14:paraId="32A4998E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5F83B96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8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B6D0A8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139898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7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75EBC0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1.5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85FBE7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3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C1ADED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DE3CD1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7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7409C1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1.5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4B0EDE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36</w:t>
            </w:r>
          </w:p>
        </w:tc>
      </w:tr>
      <w:tr w:rsidR="00A84476" w:rsidRPr="00A84476" w14:paraId="7F8E9FEC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6FA3AB1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85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4E838C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BD7CC0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5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0BB850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3.3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4EC59B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9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A3B274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A5EF8E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.1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87EB60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3.3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0198EF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00</w:t>
            </w:r>
          </w:p>
        </w:tc>
      </w:tr>
      <w:tr w:rsidR="00A84476" w:rsidRPr="00A84476" w14:paraId="1678BABC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1D9A2D2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89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3EC2F3E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814C53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FDF451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9.9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36B843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EBAFBA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6561EA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6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0E38C0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8.1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47F65F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57</w:t>
            </w:r>
          </w:p>
        </w:tc>
      </w:tr>
      <w:tr w:rsidR="00A84476" w:rsidRPr="00A84476" w14:paraId="66B265E6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30A08E2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90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A7989A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3A29EF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0B8B93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0.3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9A6488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B3A0D5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D1E53F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.4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F88F02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8.2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371901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41</w:t>
            </w:r>
          </w:p>
        </w:tc>
      </w:tr>
      <w:tr w:rsidR="00A84476" w:rsidRPr="00A84476" w14:paraId="70E34997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64FC1FC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9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375B7BA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BA4245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.6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311FF0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6.5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472AEC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EA8CBE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CA3708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3.9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520BE7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5.0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436AEF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3.00</w:t>
            </w:r>
          </w:p>
        </w:tc>
      </w:tr>
      <w:tr w:rsidR="00A84476" w:rsidRPr="00A84476" w14:paraId="3550CB26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5A8B1C7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79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5CFEFC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52D6F8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9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B1C01D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0.2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C7F0AE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0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0D2983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A271EE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9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9DA178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0.2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EC48C8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06</w:t>
            </w:r>
          </w:p>
        </w:tc>
      </w:tr>
      <w:tr w:rsidR="00A84476" w:rsidRPr="00A84476" w14:paraId="6D181F73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778E470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06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84873D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E901ED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9FB4ED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6.8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90C14A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6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F80107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F04BD5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6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3E05BB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5.0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12C572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78</w:t>
            </w:r>
          </w:p>
        </w:tc>
      </w:tr>
      <w:tr w:rsidR="00A84476" w:rsidRPr="00A84476" w14:paraId="6AAD0E63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517B660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08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0606001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F3D911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6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7F44EC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3.5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27E712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7C77E4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B43F12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5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8869DE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1.9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F64D78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81</w:t>
            </w:r>
          </w:p>
        </w:tc>
      </w:tr>
      <w:tr w:rsidR="00A84476" w:rsidRPr="00A84476" w14:paraId="1247E229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0C0DDC9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10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0AD41A3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5FDB06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064464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4.8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1E86E0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0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CD2D05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E8FC83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1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CFFBBD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2.1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9D52DB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37</w:t>
            </w:r>
          </w:p>
        </w:tc>
      </w:tr>
      <w:tr w:rsidR="00A84476" w:rsidRPr="00A84476" w14:paraId="25D89AF3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6ABBEB1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1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463724B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C88DD1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995CBC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5.8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2B7CC7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02BC10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999148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4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0B5DAA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2.8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B9247C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79</w:t>
            </w:r>
          </w:p>
        </w:tc>
      </w:tr>
      <w:tr w:rsidR="00A84476" w:rsidRPr="00A84476" w14:paraId="31740E23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01BD273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20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095E84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1FDE03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0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38E78D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4.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BBE9D0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A9C10D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03E80B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9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8DBBA7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4.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08CB7C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19</w:t>
            </w:r>
          </w:p>
        </w:tc>
      </w:tr>
      <w:tr w:rsidR="00A84476" w:rsidRPr="00A84476" w14:paraId="274D4B28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4C4F265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2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37DA8F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4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6C8AC8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9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B8EAC5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2.1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B76CA3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1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73891C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03E159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.2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8CE99E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2.1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8F3AD5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13</w:t>
            </w:r>
          </w:p>
        </w:tc>
      </w:tr>
      <w:tr w:rsidR="00A84476" w:rsidRPr="00A84476" w14:paraId="1FD01A4F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5B48F6A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27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92A41B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527473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1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EE4FFD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1.3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237F80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83225D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6E27D0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4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9E339C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7.6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D2D598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48</w:t>
            </w:r>
          </w:p>
        </w:tc>
      </w:tr>
      <w:tr w:rsidR="00A84476" w:rsidRPr="00A84476" w14:paraId="533904A8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0D8E1E1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3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026417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6A925A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2173C5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8.7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07264A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0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F8CBB2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4F4A87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9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8F10E7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6.2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2C4CEA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17</w:t>
            </w:r>
          </w:p>
        </w:tc>
      </w:tr>
      <w:tr w:rsidR="00A84476" w:rsidRPr="00A84476" w14:paraId="0CEEC180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4D74840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32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09F955E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4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D6197E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40E0F2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9.4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A67290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29DA253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469072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0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C43EAB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7.5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491156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33</w:t>
            </w:r>
          </w:p>
        </w:tc>
      </w:tr>
      <w:tr w:rsidR="00A84476" w:rsidRPr="00A84476" w14:paraId="6E5D32C4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3E81FE0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3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BFA302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816F09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31873D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7.3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C211F00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4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DAF34A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5844CB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5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F8055C9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7.3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967CE2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41</w:t>
            </w:r>
          </w:p>
        </w:tc>
      </w:tr>
      <w:tr w:rsidR="00A84476" w:rsidRPr="00A84476" w14:paraId="3AA78CA8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08717FAB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36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053B7D5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644519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7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5FBDA2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9.3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9ED46D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EC367D2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972A24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8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DC95AF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7.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0B353E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0.47</w:t>
            </w:r>
          </w:p>
        </w:tc>
      </w:tr>
      <w:tr w:rsidR="00A84476" w:rsidRPr="00A84476" w14:paraId="6345C8FE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48CBCF8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37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4DE5B80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0D2992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.6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A4B0DA5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6.7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C57328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6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83B5F18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8BBF45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2.6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D98D2C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6.7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ADB89E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2.65</w:t>
            </w:r>
          </w:p>
        </w:tc>
      </w:tr>
      <w:tr w:rsidR="00A84476" w:rsidRPr="00A84476" w14:paraId="6C6A31EA" w14:textId="77777777" w:rsidTr="003A1286">
        <w:trPr>
          <w:trHeight w:val="312"/>
        </w:trPr>
        <w:tc>
          <w:tcPr>
            <w:tcW w:w="1032" w:type="dxa"/>
            <w:shd w:val="clear" w:color="auto" w:fill="auto"/>
            <w:vAlign w:val="center"/>
            <w:hideMark/>
          </w:tcPr>
          <w:p w14:paraId="073C97F6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T0855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3A9E6A1F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A59F21D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4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7AA2DFC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4.6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6B2E227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4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79AE88E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0.3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CD86921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.7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545CCCA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10.8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1CE24E4" w14:textId="77777777" w:rsidR="00A84476" w:rsidRPr="00A84476" w:rsidRDefault="00A84476" w:rsidP="00353F8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84476">
              <w:rPr>
                <w:rFonts w:ascii="Times New Roman" w:hAnsi="Times New Roman" w:cs="Times New Roman"/>
                <w:sz w:val="14"/>
                <w:szCs w:val="16"/>
              </w:rPr>
              <w:t>-1.82</w:t>
            </w:r>
          </w:p>
        </w:tc>
      </w:tr>
    </w:tbl>
    <w:p w14:paraId="24AC0ADA" w14:textId="77777777" w:rsidR="00A72F9F" w:rsidRDefault="00A72F9F"/>
    <w:p w14:paraId="6A79F455" w14:textId="77777777" w:rsidR="00E1072B" w:rsidRDefault="00E1072B"/>
    <w:p w14:paraId="639F46DB" w14:textId="77777777" w:rsidR="00E1072B" w:rsidRDefault="00E1072B"/>
    <w:p w14:paraId="706E2190" w14:textId="77777777" w:rsidR="00E1072B" w:rsidRDefault="00E1072B"/>
    <w:p w14:paraId="26641660" w14:textId="77777777" w:rsidR="00E1072B" w:rsidRDefault="00E1072B"/>
    <w:p w14:paraId="7FD4210F" w14:textId="0F5A764C" w:rsidR="00A72F9F" w:rsidRDefault="00A72F9F" w:rsidP="00A72F9F">
      <w:pPr>
        <w:rPr>
          <w:rFonts w:ascii="Times New Roman" w:hAnsi="Times New Roman" w:cs="Times New Roman"/>
          <w:sz w:val="14"/>
          <w:szCs w:val="20"/>
        </w:rPr>
      </w:pPr>
      <w:bookmarkStart w:id="17" w:name="OLE_LINK19"/>
      <w:bookmarkStart w:id="18" w:name="OLE_LINK20"/>
      <w:bookmarkStart w:id="19" w:name="OLE_LINK21"/>
      <w:r>
        <w:rPr>
          <w:rFonts w:ascii="Times New Roman" w:hAnsi="Times New Roman" w:cs="Times New Roman"/>
          <w:b/>
          <w:sz w:val="14"/>
          <w:szCs w:val="20"/>
        </w:rPr>
        <w:t xml:space="preserve">Supplementary Table S3. </w:t>
      </w:r>
      <w:bookmarkEnd w:id="17"/>
      <w:bookmarkEnd w:id="18"/>
      <w:bookmarkEnd w:id="19"/>
      <w:r w:rsidRPr="007F76A4">
        <w:rPr>
          <w:rFonts w:ascii="Times New Roman" w:hAnsi="Times New Roman" w:cs="Times New Roman"/>
          <w:sz w:val="14"/>
          <w:szCs w:val="20"/>
        </w:rPr>
        <w:t xml:space="preserve">TM-score and RMSD score of </w:t>
      </w:r>
      <w:r>
        <w:rPr>
          <w:rFonts w:ascii="Times New Roman" w:hAnsi="Times New Roman" w:cs="Times New Roman"/>
          <w:sz w:val="14"/>
          <w:szCs w:val="20"/>
        </w:rPr>
        <w:t>ProQ2</w:t>
      </w:r>
      <w:r w:rsidRPr="007F76A4">
        <w:rPr>
          <w:rFonts w:ascii="Times New Roman" w:hAnsi="Times New Roman" w:cs="Times New Roman"/>
          <w:sz w:val="14"/>
          <w:szCs w:val="20"/>
        </w:rPr>
        <w:t xml:space="preserve"> on ab initio datase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A72F9F" w:rsidRPr="00A72F9F" w14:paraId="301D7B5C" w14:textId="77777777" w:rsidTr="00A72F9F">
        <w:trPr>
          <w:trHeight w:val="368"/>
          <w:jc w:val="center"/>
        </w:trPr>
        <w:tc>
          <w:tcPr>
            <w:tcW w:w="1726" w:type="dxa"/>
            <w:vAlign w:val="center"/>
          </w:tcPr>
          <w:p w14:paraId="6B85BFF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arget name (ProQ2)</w:t>
            </w:r>
          </w:p>
        </w:tc>
        <w:tc>
          <w:tcPr>
            <w:tcW w:w="1726" w:type="dxa"/>
            <w:vAlign w:val="center"/>
          </w:tcPr>
          <w:p w14:paraId="0523979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M-score for top one</w:t>
            </w:r>
          </w:p>
        </w:tc>
        <w:tc>
          <w:tcPr>
            <w:tcW w:w="1726" w:type="dxa"/>
            <w:vAlign w:val="center"/>
          </w:tcPr>
          <w:p w14:paraId="417B62B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RMSD for top one</w:t>
            </w:r>
          </w:p>
        </w:tc>
        <w:tc>
          <w:tcPr>
            <w:tcW w:w="1726" w:type="dxa"/>
            <w:vAlign w:val="center"/>
          </w:tcPr>
          <w:p w14:paraId="358788D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M-score for best of top 5</w:t>
            </w:r>
          </w:p>
        </w:tc>
        <w:tc>
          <w:tcPr>
            <w:tcW w:w="1726" w:type="dxa"/>
            <w:vAlign w:val="center"/>
          </w:tcPr>
          <w:p w14:paraId="2B99389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RMSD for best of top 5</w:t>
            </w:r>
          </w:p>
        </w:tc>
      </w:tr>
      <w:tr w:rsidR="00A72F9F" w:rsidRPr="00A72F9F" w14:paraId="57C3D74F" w14:textId="77777777" w:rsidTr="00A72F9F">
        <w:trPr>
          <w:jc w:val="center"/>
        </w:trPr>
        <w:tc>
          <w:tcPr>
            <w:tcW w:w="1726" w:type="dxa"/>
            <w:vAlign w:val="center"/>
          </w:tcPr>
          <w:p w14:paraId="7612453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34</w:t>
            </w:r>
          </w:p>
        </w:tc>
        <w:tc>
          <w:tcPr>
            <w:tcW w:w="1726" w:type="dxa"/>
            <w:vAlign w:val="center"/>
          </w:tcPr>
          <w:p w14:paraId="35F67C8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726" w:type="dxa"/>
            <w:vAlign w:val="center"/>
          </w:tcPr>
          <w:p w14:paraId="4C13A181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3.64</w:t>
            </w:r>
          </w:p>
        </w:tc>
        <w:tc>
          <w:tcPr>
            <w:tcW w:w="1726" w:type="dxa"/>
            <w:vAlign w:val="center"/>
          </w:tcPr>
          <w:p w14:paraId="2827ABA1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726" w:type="dxa"/>
            <w:vAlign w:val="center"/>
          </w:tcPr>
          <w:p w14:paraId="14F00A3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1.32</w:t>
            </w:r>
          </w:p>
        </w:tc>
      </w:tr>
      <w:tr w:rsidR="00A72F9F" w:rsidRPr="00A72F9F" w14:paraId="0D14BAE8" w14:textId="77777777" w:rsidTr="00A72F9F">
        <w:trPr>
          <w:jc w:val="center"/>
        </w:trPr>
        <w:tc>
          <w:tcPr>
            <w:tcW w:w="1726" w:type="dxa"/>
            <w:vAlign w:val="center"/>
          </w:tcPr>
          <w:p w14:paraId="0F27E5E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90</w:t>
            </w:r>
          </w:p>
        </w:tc>
        <w:tc>
          <w:tcPr>
            <w:tcW w:w="1726" w:type="dxa"/>
            <w:vAlign w:val="center"/>
          </w:tcPr>
          <w:p w14:paraId="08AC1149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726" w:type="dxa"/>
            <w:vAlign w:val="center"/>
          </w:tcPr>
          <w:p w14:paraId="4C1FD7BD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2.10</w:t>
            </w:r>
          </w:p>
        </w:tc>
        <w:tc>
          <w:tcPr>
            <w:tcW w:w="1726" w:type="dxa"/>
            <w:vAlign w:val="center"/>
          </w:tcPr>
          <w:p w14:paraId="7CA44CAA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726" w:type="dxa"/>
            <w:vAlign w:val="center"/>
          </w:tcPr>
          <w:p w14:paraId="461E2240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6.19</w:t>
            </w:r>
          </w:p>
        </w:tc>
      </w:tr>
      <w:tr w:rsidR="00A72F9F" w:rsidRPr="00A72F9F" w14:paraId="589ABC55" w14:textId="77777777" w:rsidTr="00A72F9F">
        <w:trPr>
          <w:jc w:val="center"/>
        </w:trPr>
        <w:tc>
          <w:tcPr>
            <w:tcW w:w="1726" w:type="dxa"/>
            <w:vAlign w:val="center"/>
          </w:tcPr>
          <w:p w14:paraId="6F531EF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24</w:t>
            </w:r>
          </w:p>
        </w:tc>
        <w:tc>
          <w:tcPr>
            <w:tcW w:w="1726" w:type="dxa"/>
            <w:vAlign w:val="center"/>
          </w:tcPr>
          <w:p w14:paraId="62D7A48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05D07F5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4.29</w:t>
            </w:r>
          </w:p>
        </w:tc>
        <w:tc>
          <w:tcPr>
            <w:tcW w:w="1726" w:type="dxa"/>
            <w:vAlign w:val="center"/>
          </w:tcPr>
          <w:p w14:paraId="2AB185A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726" w:type="dxa"/>
            <w:vAlign w:val="center"/>
          </w:tcPr>
          <w:p w14:paraId="7760D36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1.99</w:t>
            </w:r>
          </w:p>
        </w:tc>
      </w:tr>
      <w:tr w:rsidR="00A72F9F" w:rsidRPr="00A72F9F" w14:paraId="02147978" w14:textId="77777777" w:rsidTr="00A72F9F">
        <w:trPr>
          <w:jc w:val="center"/>
        </w:trPr>
        <w:tc>
          <w:tcPr>
            <w:tcW w:w="1726" w:type="dxa"/>
            <w:vAlign w:val="center"/>
          </w:tcPr>
          <w:p w14:paraId="4337DF6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06</w:t>
            </w:r>
          </w:p>
        </w:tc>
        <w:tc>
          <w:tcPr>
            <w:tcW w:w="1726" w:type="dxa"/>
            <w:vAlign w:val="center"/>
          </w:tcPr>
          <w:p w14:paraId="5183043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2A45342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0.26</w:t>
            </w:r>
          </w:p>
        </w:tc>
        <w:tc>
          <w:tcPr>
            <w:tcW w:w="1726" w:type="dxa"/>
            <w:vAlign w:val="center"/>
          </w:tcPr>
          <w:p w14:paraId="3BEEA04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726" w:type="dxa"/>
            <w:vAlign w:val="center"/>
          </w:tcPr>
          <w:p w14:paraId="4C876AA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6.37</w:t>
            </w:r>
          </w:p>
        </w:tc>
      </w:tr>
      <w:tr w:rsidR="00A72F9F" w:rsidRPr="00A72F9F" w14:paraId="5095F43C" w14:textId="77777777" w:rsidTr="00A72F9F">
        <w:trPr>
          <w:jc w:val="center"/>
        </w:trPr>
        <w:tc>
          <w:tcPr>
            <w:tcW w:w="1726" w:type="dxa"/>
            <w:vAlign w:val="center"/>
          </w:tcPr>
          <w:p w14:paraId="6684A56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67</w:t>
            </w:r>
          </w:p>
        </w:tc>
        <w:tc>
          <w:tcPr>
            <w:tcW w:w="1726" w:type="dxa"/>
            <w:vAlign w:val="center"/>
          </w:tcPr>
          <w:p w14:paraId="09CAD5E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457C320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3.07</w:t>
            </w:r>
          </w:p>
        </w:tc>
        <w:tc>
          <w:tcPr>
            <w:tcW w:w="1726" w:type="dxa"/>
            <w:vAlign w:val="center"/>
          </w:tcPr>
          <w:p w14:paraId="48989BE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726" w:type="dxa"/>
            <w:vAlign w:val="center"/>
          </w:tcPr>
          <w:p w14:paraId="21A1A079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7.92</w:t>
            </w:r>
          </w:p>
        </w:tc>
      </w:tr>
      <w:tr w:rsidR="00A72F9F" w:rsidRPr="00A72F9F" w14:paraId="27412D9E" w14:textId="77777777" w:rsidTr="00A72F9F">
        <w:trPr>
          <w:jc w:val="center"/>
        </w:trPr>
        <w:tc>
          <w:tcPr>
            <w:tcW w:w="1726" w:type="dxa"/>
            <w:vAlign w:val="center"/>
          </w:tcPr>
          <w:p w14:paraId="23C77711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36</w:t>
            </w:r>
          </w:p>
        </w:tc>
        <w:tc>
          <w:tcPr>
            <w:tcW w:w="1726" w:type="dxa"/>
            <w:vAlign w:val="center"/>
          </w:tcPr>
          <w:p w14:paraId="362F95C7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5A91BB8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7.46</w:t>
            </w:r>
          </w:p>
        </w:tc>
        <w:tc>
          <w:tcPr>
            <w:tcW w:w="1726" w:type="dxa"/>
            <w:vAlign w:val="center"/>
          </w:tcPr>
          <w:p w14:paraId="23D3E16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726" w:type="dxa"/>
            <w:vAlign w:val="center"/>
          </w:tcPr>
          <w:p w14:paraId="127B824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6.73</w:t>
            </w:r>
          </w:p>
        </w:tc>
      </w:tr>
      <w:tr w:rsidR="00A72F9F" w:rsidRPr="00A72F9F" w14:paraId="4A4CFA8E" w14:textId="77777777" w:rsidTr="00A72F9F">
        <w:trPr>
          <w:jc w:val="center"/>
        </w:trPr>
        <w:tc>
          <w:tcPr>
            <w:tcW w:w="1726" w:type="dxa"/>
            <w:vAlign w:val="center"/>
          </w:tcPr>
          <w:p w14:paraId="0A7FC1B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91</w:t>
            </w:r>
          </w:p>
        </w:tc>
        <w:tc>
          <w:tcPr>
            <w:tcW w:w="1726" w:type="dxa"/>
            <w:vAlign w:val="center"/>
          </w:tcPr>
          <w:p w14:paraId="62386A77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726" w:type="dxa"/>
            <w:vAlign w:val="center"/>
          </w:tcPr>
          <w:p w14:paraId="29594C4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0.18</w:t>
            </w:r>
          </w:p>
        </w:tc>
        <w:tc>
          <w:tcPr>
            <w:tcW w:w="1726" w:type="dxa"/>
            <w:vAlign w:val="center"/>
          </w:tcPr>
          <w:p w14:paraId="61CFC24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726" w:type="dxa"/>
            <w:vAlign w:val="center"/>
          </w:tcPr>
          <w:p w14:paraId="7A5C8450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7.19</w:t>
            </w:r>
          </w:p>
        </w:tc>
      </w:tr>
      <w:tr w:rsidR="00A72F9F" w:rsidRPr="00A72F9F" w14:paraId="60252DF2" w14:textId="77777777" w:rsidTr="00A72F9F">
        <w:trPr>
          <w:jc w:val="center"/>
        </w:trPr>
        <w:tc>
          <w:tcPr>
            <w:tcW w:w="1726" w:type="dxa"/>
            <w:vAlign w:val="center"/>
          </w:tcPr>
          <w:p w14:paraId="0634FF6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85</w:t>
            </w:r>
          </w:p>
        </w:tc>
        <w:tc>
          <w:tcPr>
            <w:tcW w:w="1726" w:type="dxa"/>
            <w:vAlign w:val="center"/>
          </w:tcPr>
          <w:p w14:paraId="3A37599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726" w:type="dxa"/>
            <w:vAlign w:val="center"/>
          </w:tcPr>
          <w:p w14:paraId="787454F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2.88</w:t>
            </w:r>
          </w:p>
        </w:tc>
        <w:tc>
          <w:tcPr>
            <w:tcW w:w="1726" w:type="dxa"/>
            <w:vAlign w:val="center"/>
          </w:tcPr>
          <w:p w14:paraId="21EC452D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726" w:type="dxa"/>
            <w:vAlign w:val="center"/>
          </w:tcPr>
          <w:p w14:paraId="002680B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2.88</w:t>
            </w:r>
          </w:p>
        </w:tc>
      </w:tr>
      <w:tr w:rsidR="00A72F9F" w:rsidRPr="00A72F9F" w14:paraId="36E2A2B7" w14:textId="77777777" w:rsidTr="00A72F9F">
        <w:trPr>
          <w:jc w:val="center"/>
        </w:trPr>
        <w:tc>
          <w:tcPr>
            <w:tcW w:w="1726" w:type="dxa"/>
            <w:vAlign w:val="center"/>
          </w:tcPr>
          <w:p w14:paraId="0D60769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55</w:t>
            </w:r>
          </w:p>
        </w:tc>
        <w:tc>
          <w:tcPr>
            <w:tcW w:w="1726" w:type="dxa"/>
            <w:vAlign w:val="center"/>
          </w:tcPr>
          <w:p w14:paraId="48B2EA6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726" w:type="dxa"/>
            <w:vAlign w:val="center"/>
          </w:tcPr>
          <w:p w14:paraId="12D85ACD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1.04</w:t>
            </w:r>
          </w:p>
        </w:tc>
        <w:tc>
          <w:tcPr>
            <w:tcW w:w="1726" w:type="dxa"/>
            <w:vAlign w:val="center"/>
          </w:tcPr>
          <w:p w14:paraId="11201FFA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726" w:type="dxa"/>
            <w:vAlign w:val="center"/>
          </w:tcPr>
          <w:p w14:paraId="1877617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0.82</w:t>
            </w:r>
          </w:p>
        </w:tc>
      </w:tr>
      <w:tr w:rsidR="00A72F9F" w:rsidRPr="00A72F9F" w14:paraId="34C9DECA" w14:textId="77777777" w:rsidTr="00A72F9F">
        <w:trPr>
          <w:jc w:val="center"/>
        </w:trPr>
        <w:tc>
          <w:tcPr>
            <w:tcW w:w="1726" w:type="dxa"/>
            <w:vAlign w:val="center"/>
          </w:tcPr>
          <w:p w14:paraId="2F891ED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14</w:t>
            </w:r>
          </w:p>
        </w:tc>
        <w:tc>
          <w:tcPr>
            <w:tcW w:w="1726" w:type="dxa"/>
            <w:vAlign w:val="center"/>
          </w:tcPr>
          <w:p w14:paraId="3A703E0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726" w:type="dxa"/>
            <w:vAlign w:val="center"/>
          </w:tcPr>
          <w:p w14:paraId="7F093171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5.87</w:t>
            </w:r>
          </w:p>
        </w:tc>
        <w:tc>
          <w:tcPr>
            <w:tcW w:w="1726" w:type="dxa"/>
            <w:vAlign w:val="center"/>
          </w:tcPr>
          <w:p w14:paraId="1EBAA92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726" w:type="dxa"/>
            <w:vAlign w:val="center"/>
          </w:tcPr>
          <w:p w14:paraId="79F7DC43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5.73</w:t>
            </w:r>
          </w:p>
        </w:tc>
      </w:tr>
      <w:tr w:rsidR="00A72F9F" w:rsidRPr="00A72F9F" w14:paraId="5C750A8F" w14:textId="77777777" w:rsidTr="00A72F9F">
        <w:trPr>
          <w:jc w:val="center"/>
        </w:trPr>
        <w:tc>
          <w:tcPr>
            <w:tcW w:w="1726" w:type="dxa"/>
            <w:vAlign w:val="center"/>
          </w:tcPr>
          <w:p w14:paraId="3F74CD50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81</w:t>
            </w:r>
          </w:p>
        </w:tc>
        <w:tc>
          <w:tcPr>
            <w:tcW w:w="1726" w:type="dxa"/>
            <w:vAlign w:val="center"/>
          </w:tcPr>
          <w:p w14:paraId="7EF55F6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726" w:type="dxa"/>
            <w:vAlign w:val="center"/>
          </w:tcPr>
          <w:p w14:paraId="265A27D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4.17</w:t>
            </w:r>
          </w:p>
        </w:tc>
        <w:tc>
          <w:tcPr>
            <w:tcW w:w="1726" w:type="dxa"/>
            <w:vAlign w:val="center"/>
          </w:tcPr>
          <w:p w14:paraId="6BB673A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5180FCF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3.26</w:t>
            </w:r>
          </w:p>
        </w:tc>
      </w:tr>
      <w:tr w:rsidR="00A72F9F" w:rsidRPr="00A72F9F" w14:paraId="272333A7" w14:textId="77777777" w:rsidTr="00A72F9F">
        <w:trPr>
          <w:jc w:val="center"/>
        </w:trPr>
        <w:tc>
          <w:tcPr>
            <w:tcW w:w="1726" w:type="dxa"/>
            <w:vAlign w:val="center"/>
          </w:tcPr>
          <w:p w14:paraId="1122FBB3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31</w:t>
            </w:r>
          </w:p>
        </w:tc>
        <w:tc>
          <w:tcPr>
            <w:tcW w:w="1726" w:type="dxa"/>
            <w:vAlign w:val="center"/>
          </w:tcPr>
          <w:p w14:paraId="061EBD2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726" w:type="dxa"/>
            <w:vAlign w:val="center"/>
          </w:tcPr>
          <w:p w14:paraId="644B1A5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6.79</w:t>
            </w:r>
          </w:p>
        </w:tc>
        <w:tc>
          <w:tcPr>
            <w:tcW w:w="1726" w:type="dxa"/>
            <w:vAlign w:val="center"/>
          </w:tcPr>
          <w:p w14:paraId="303E7D0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726" w:type="dxa"/>
            <w:vAlign w:val="center"/>
          </w:tcPr>
          <w:p w14:paraId="684E83CD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6.29</w:t>
            </w:r>
          </w:p>
        </w:tc>
      </w:tr>
      <w:tr w:rsidR="00A72F9F" w:rsidRPr="00A72F9F" w14:paraId="1F92A660" w14:textId="77777777" w:rsidTr="00A72F9F">
        <w:trPr>
          <w:jc w:val="center"/>
        </w:trPr>
        <w:tc>
          <w:tcPr>
            <w:tcW w:w="1726" w:type="dxa"/>
            <w:vAlign w:val="center"/>
          </w:tcPr>
          <w:p w14:paraId="0C8161E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89</w:t>
            </w:r>
          </w:p>
        </w:tc>
        <w:tc>
          <w:tcPr>
            <w:tcW w:w="1726" w:type="dxa"/>
            <w:vAlign w:val="center"/>
          </w:tcPr>
          <w:p w14:paraId="5A952199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726" w:type="dxa"/>
            <w:vAlign w:val="center"/>
          </w:tcPr>
          <w:p w14:paraId="2636C62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8.04</w:t>
            </w:r>
          </w:p>
        </w:tc>
        <w:tc>
          <w:tcPr>
            <w:tcW w:w="1726" w:type="dxa"/>
            <w:vAlign w:val="center"/>
          </w:tcPr>
          <w:p w14:paraId="1E5C51E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726" w:type="dxa"/>
            <w:vAlign w:val="center"/>
          </w:tcPr>
          <w:p w14:paraId="56C0052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8.04</w:t>
            </w:r>
          </w:p>
        </w:tc>
      </w:tr>
      <w:tr w:rsidR="00A72F9F" w:rsidRPr="00A72F9F" w14:paraId="61DFBC58" w14:textId="77777777" w:rsidTr="00A72F9F">
        <w:trPr>
          <w:jc w:val="center"/>
        </w:trPr>
        <w:tc>
          <w:tcPr>
            <w:tcW w:w="1726" w:type="dxa"/>
            <w:vAlign w:val="center"/>
          </w:tcPr>
          <w:p w14:paraId="5805785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20</w:t>
            </w:r>
          </w:p>
        </w:tc>
        <w:tc>
          <w:tcPr>
            <w:tcW w:w="1726" w:type="dxa"/>
            <w:vAlign w:val="center"/>
          </w:tcPr>
          <w:p w14:paraId="64E71FD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11BD3A59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6.36</w:t>
            </w:r>
          </w:p>
        </w:tc>
        <w:tc>
          <w:tcPr>
            <w:tcW w:w="1726" w:type="dxa"/>
            <w:vAlign w:val="center"/>
          </w:tcPr>
          <w:p w14:paraId="23742780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726" w:type="dxa"/>
            <w:vAlign w:val="center"/>
          </w:tcPr>
          <w:p w14:paraId="3A1C11B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6.36</w:t>
            </w:r>
          </w:p>
        </w:tc>
      </w:tr>
      <w:tr w:rsidR="00A72F9F" w:rsidRPr="00A72F9F" w14:paraId="4619F212" w14:textId="77777777" w:rsidTr="00A72F9F">
        <w:trPr>
          <w:jc w:val="center"/>
        </w:trPr>
        <w:tc>
          <w:tcPr>
            <w:tcW w:w="1726" w:type="dxa"/>
            <w:vAlign w:val="center"/>
          </w:tcPr>
          <w:p w14:paraId="5F495E4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08</w:t>
            </w:r>
          </w:p>
        </w:tc>
        <w:tc>
          <w:tcPr>
            <w:tcW w:w="1726" w:type="dxa"/>
            <w:vAlign w:val="center"/>
          </w:tcPr>
          <w:p w14:paraId="1CB2894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08487D0D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3.80</w:t>
            </w:r>
          </w:p>
        </w:tc>
        <w:tc>
          <w:tcPr>
            <w:tcW w:w="1726" w:type="dxa"/>
            <w:vAlign w:val="center"/>
          </w:tcPr>
          <w:p w14:paraId="5FF2078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726" w:type="dxa"/>
            <w:vAlign w:val="center"/>
          </w:tcPr>
          <w:p w14:paraId="6318B663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1.99</w:t>
            </w:r>
          </w:p>
        </w:tc>
      </w:tr>
      <w:tr w:rsidR="00A72F9F" w:rsidRPr="00A72F9F" w14:paraId="34638637" w14:textId="77777777" w:rsidTr="00A72F9F">
        <w:trPr>
          <w:jc w:val="center"/>
        </w:trPr>
        <w:tc>
          <w:tcPr>
            <w:tcW w:w="1726" w:type="dxa"/>
            <w:vAlign w:val="center"/>
          </w:tcPr>
          <w:p w14:paraId="6C686AE9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10</w:t>
            </w:r>
          </w:p>
        </w:tc>
        <w:tc>
          <w:tcPr>
            <w:tcW w:w="1726" w:type="dxa"/>
            <w:vAlign w:val="center"/>
          </w:tcPr>
          <w:p w14:paraId="7CDA6CB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726" w:type="dxa"/>
            <w:vAlign w:val="center"/>
          </w:tcPr>
          <w:p w14:paraId="6288D2D6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2.44</w:t>
            </w:r>
          </w:p>
        </w:tc>
        <w:tc>
          <w:tcPr>
            <w:tcW w:w="1726" w:type="dxa"/>
            <w:vAlign w:val="center"/>
          </w:tcPr>
          <w:p w14:paraId="360D446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726" w:type="dxa"/>
            <w:vAlign w:val="center"/>
          </w:tcPr>
          <w:p w14:paraId="36068D3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0.86</w:t>
            </w:r>
          </w:p>
        </w:tc>
      </w:tr>
      <w:tr w:rsidR="00A72F9F" w:rsidRPr="00A72F9F" w14:paraId="1535EB41" w14:textId="77777777" w:rsidTr="00A72F9F">
        <w:trPr>
          <w:jc w:val="center"/>
        </w:trPr>
        <w:tc>
          <w:tcPr>
            <w:tcW w:w="1726" w:type="dxa"/>
            <w:vAlign w:val="center"/>
          </w:tcPr>
          <w:p w14:paraId="6920B7A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71</w:t>
            </w:r>
          </w:p>
        </w:tc>
        <w:tc>
          <w:tcPr>
            <w:tcW w:w="1726" w:type="dxa"/>
            <w:vAlign w:val="center"/>
          </w:tcPr>
          <w:p w14:paraId="2732936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726" w:type="dxa"/>
            <w:vAlign w:val="center"/>
          </w:tcPr>
          <w:p w14:paraId="5A4DBB6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1.18</w:t>
            </w:r>
          </w:p>
        </w:tc>
        <w:tc>
          <w:tcPr>
            <w:tcW w:w="1726" w:type="dxa"/>
            <w:vAlign w:val="center"/>
          </w:tcPr>
          <w:p w14:paraId="731BF260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726" w:type="dxa"/>
            <w:vAlign w:val="center"/>
          </w:tcPr>
          <w:p w14:paraId="122E4C68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8.15</w:t>
            </w:r>
          </w:p>
        </w:tc>
      </w:tr>
      <w:tr w:rsidR="00A72F9F" w:rsidRPr="00A72F9F" w14:paraId="3224F7EB" w14:textId="77777777" w:rsidTr="00A72F9F">
        <w:trPr>
          <w:jc w:val="center"/>
        </w:trPr>
        <w:tc>
          <w:tcPr>
            <w:tcW w:w="1726" w:type="dxa"/>
            <w:vAlign w:val="center"/>
          </w:tcPr>
          <w:p w14:paraId="508EDC4D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27</w:t>
            </w:r>
          </w:p>
        </w:tc>
        <w:tc>
          <w:tcPr>
            <w:tcW w:w="1726" w:type="dxa"/>
            <w:vAlign w:val="center"/>
          </w:tcPr>
          <w:p w14:paraId="13A65EF3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726" w:type="dxa"/>
            <w:vAlign w:val="center"/>
          </w:tcPr>
          <w:p w14:paraId="7095561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7.90</w:t>
            </w:r>
          </w:p>
        </w:tc>
        <w:tc>
          <w:tcPr>
            <w:tcW w:w="1726" w:type="dxa"/>
            <w:vAlign w:val="center"/>
          </w:tcPr>
          <w:p w14:paraId="2C15551A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726" w:type="dxa"/>
            <w:vAlign w:val="center"/>
          </w:tcPr>
          <w:p w14:paraId="496E93B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7.90</w:t>
            </w:r>
          </w:p>
        </w:tc>
      </w:tr>
      <w:tr w:rsidR="00A72F9F" w:rsidRPr="00A72F9F" w14:paraId="16B05F51" w14:textId="77777777" w:rsidTr="00A72F9F">
        <w:trPr>
          <w:jc w:val="center"/>
        </w:trPr>
        <w:tc>
          <w:tcPr>
            <w:tcW w:w="1726" w:type="dxa"/>
            <w:vAlign w:val="center"/>
          </w:tcPr>
          <w:p w14:paraId="4F47CD8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61</w:t>
            </w:r>
          </w:p>
        </w:tc>
        <w:tc>
          <w:tcPr>
            <w:tcW w:w="1726" w:type="dxa"/>
            <w:vAlign w:val="center"/>
          </w:tcPr>
          <w:p w14:paraId="10A5C2F7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4235334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0.22</w:t>
            </w:r>
          </w:p>
        </w:tc>
        <w:tc>
          <w:tcPr>
            <w:tcW w:w="1726" w:type="dxa"/>
            <w:vAlign w:val="center"/>
          </w:tcPr>
          <w:p w14:paraId="0DFE0C4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662AE56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8.96</w:t>
            </w:r>
          </w:p>
        </w:tc>
      </w:tr>
      <w:tr w:rsidR="00A72F9F" w:rsidRPr="00A72F9F" w14:paraId="556030F1" w14:textId="77777777" w:rsidTr="00A72F9F">
        <w:trPr>
          <w:jc w:val="center"/>
        </w:trPr>
        <w:tc>
          <w:tcPr>
            <w:tcW w:w="1726" w:type="dxa"/>
            <w:vAlign w:val="center"/>
          </w:tcPr>
          <w:p w14:paraId="07455C4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77</w:t>
            </w:r>
          </w:p>
        </w:tc>
        <w:tc>
          <w:tcPr>
            <w:tcW w:w="1726" w:type="dxa"/>
            <w:vAlign w:val="center"/>
          </w:tcPr>
          <w:p w14:paraId="0AF2C07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726" w:type="dxa"/>
            <w:vAlign w:val="center"/>
          </w:tcPr>
          <w:p w14:paraId="1DCDEAC0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2.52</w:t>
            </w:r>
          </w:p>
        </w:tc>
        <w:tc>
          <w:tcPr>
            <w:tcW w:w="1726" w:type="dxa"/>
            <w:vAlign w:val="center"/>
          </w:tcPr>
          <w:p w14:paraId="7FB37B99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726" w:type="dxa"/>
            <w:vAlign w:val="center"/>
          </w:tcPr>
          <w:p w14:paraId="23999119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4.72</w:t>
            </w:r>
          </w:p>
        </w:tc>
      </w:tr>
      <w:tr w:rsidR="00A72F9F" w:rsidRPr="00A72F9F" w14:paraId="7FF3710A" w14:textId="77777777" w:rsidTr="00A72F9F">
        <w:trPr>
          <w:jc w:val="center"/>
        </w:trPr>
        <w:tc>
          <w:tcPr>
            <w:tcW w:w="1726" w:type="dxa"/>
            <w:vAlign w:val="center"/>
          </w:tcPr>
          <w:p w14:paraId="6642649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32</w:t>
            </w:r>
          </w:p>
        </w:tc>
        <w:tc>
          <w:tcPr>
            <w:tcW w:w="1726" w:type="dxa"/>
            <w:vAlign w:val="center"/>
          </w:tcPr>
          <w:p w14:paraId="1C1ADDCA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726" w:type="dxa"/>
            <w:vAlign w:val="center"/>
          </w:tcPr>
          <w:p w14:paraId="4DBB406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8.39</w:t>
            </w:r>
          </w:p>
        </w:tc>
        <w:tc>
          <w:tcPr>
            <w:tcW w:w="1726" w:type="dxa"/>
            <w:vAlign w:val="center"/>
          </w:tcPr>
          <w:p w14:paraId="23A3C90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726" w:type="dxa"/>
            <w:vAlign w:val="center"/>
          </w:tcPr>
          <w:p w14:paraId="5D64D2AF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7.81</w:t>
            </w:r>
          </w:p>
        </w:tc>
      </w:tr>
      <w:tr w:rsidR="00A72F9F" w:rsidRPr="00A72F9F" w14:paraId="5DCBF010" w14:textId="77777777" w:rsidTr="00A72F9F">
        <w:trPr>
          <w:jc w:val="center"/>
        </w:trPr>
        <w:tc>
          <w:tcPr>
            <w:tcW w:w="1726" w:type="dxa"/>
            <w:vAlign w:val="center"/>
          </w:tcPr>
          <w:p w14:paraId="39449B4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63</w:t>
            </w:r>
          </w:p>
        </w:tc>
        <w:tc>
          <w:tcPr>
            <w:tcW w:w="1726" w:type="dxa"/>
            <w:vAlign w:val="center"/>
          </w:tcPr>
          <w:p w14:paraId="18068675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726" w:type="dxa"/>
            <w:vAlign w:val="center"/>
          </w:tcPr>
          <w:p w14:paraId="4D60F3C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8.03</w:t>
            </w:r>
          </w:p>
        </w:tc>
        <w:tc>
          <w:tcPr>
            <w:tcW w:w="1726" w:type="dxa"/>
            <w:vAlign w:val="center"/>
          </w:tcPr>
          <w:p w14:paraId="1B75A2E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726" w:type="dxa"/>
            <w:vAlign w:val="center"/>
          </w:tcPr>
          <w:p w14:paraId="0AF7C1A1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6.71</w:t>
            </w:r>
          </w:p>
        </w:tc>
      </w:tr>
      <w:tr w:rsidR="00A72F9F" w:rsidRPr="00A72F9F" w14:paraId="3972F89B" w14:textId="77777777" w:rsidTr="00A72F9F">
        <w:trPr>
          <w:jc w:val="center"/>
        </w:trPr>
        <w:tc>
          <w:tcPr>
            <w:tcW w:w="1726" w:type="dxa"/>
            <w:vAlign w:val="center"/>
          </w:tcPr>
          <w:p w14:paraId="73C586F4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794</w:t>
            </w:r>
          </w:p>
        </w:tc>
        <w:tc>
          <w:tcPr>
            <w:tcW w:w="1726" w:type="dxa"/>
            <w:vAlign w:val="center"/>
          </w:tcPr>
          <w:p w14:paraId="7BD7231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726" w:type="dxa"/>
            <w:vAlign w:val="center"/>
          </w:tcPr>
          <w:p w14:paraId="076B2612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0.23</w:t>
            </w:r>
          </w:p>
        </w:tc>
        <w:tc>
          <w:tcPr>
            <w:tcW w:w="1726" w:type="dxa"/>
            <w:vAlign w:val="center"/>
          </w:tcPr>
          <w:p w14:paraId="34A030D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726" w:type="dxa"/>
            <w:vAlign w:val="center"/>
          </w:tcPr>
          <w:p w14:paraId="007F9490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20.23</w:t>
            </w:r>
          </w:p>
        </w:tc>
      </w:tr>
      <w:tr w:rsidR="00A72F9F" w:rsidRPr="00A72F9F" w14:paraId="3AF5DEE3" w14:textId="77777777" w:rsidTr="00A72F9F">
        <w:trPr>
          <w:jc w:val="center"/>
        </w:trPr>
        <w:tc>
          <w:tcPr>
            <w:tcW w:w="1726" w:type="dxa"/>
            <w:vAlign w:val="center"/>
          </w:tcPr>
          <w:p w14:paraId="0AB8372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T0837</w:t>
            </w:r>
          </w:p>
        </w:tc>
        <w:tc>
          <w:tcPr>
            <w:tcW w:w="1726" w:type="dxa"/>
            <w:vAlign w:val="center"/>
          </w:tcPr>
          <w:p w14:paraId="582917EE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726" w:type="dxa"/>
            <w:vAlign w:val="center"/>
          </w:tcPr>
          <w:p w14:paraId="3B87DEDA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2.61</w:t>
            </w:r>
          </w:p>
        </w:tc>
        <w:tc>
          <w:tcPr>
            <w:tcW w:w="1726" w:type="dxa"/>
            <w:vAlign w:val="center"/>
          </w:tcPr>
          <w:p w14:paraId="667D1F6B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1726" w:type="dxa"/>
            <w:vAlign w:val="center"/>
          </w:tcPr>
          <w:p w14:paraId="692B3DFC" w14:textId="77777777" w:rsidR="00A72F9F" w:rsidRPr="00A72F9F" w:rsidRDefault="00A72F9F" w:rsidP="00A72F9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2F9F">
              <w:rPr>
                <w:rFonts w:ascii="Times New Roman" w:hAnsi="Times New Roman" w:cs="Times New Roman"/>
                <w:sz w:val="14"/>
                <w:szCs w:val="14"/>
              </w:rPr>
              <w:t>11.79</w:t>
            </w:r>
          </w:p>
        </w:tc>
      </w:tr>
    </w:tbl>
    <w:p w14:paraId="77292096" w14:textId="77777777" w:rsidR="00A72F9F" w:rsidRDefault="00A72F9F"/>
    <w:p w14:paraId="46F758E2" w14:textId="77777777" w:rsidR="00353F84" w:rsidRDefault="00353F84"/>
    <w:p w14:paraId="1A19BA49" w14:textId="77777777" w:rsidR="00353F84" w:rsidRDefault="00353F84"/>
    <w:p w14:paraId="680C3060" w14:textId="77777777" w:rsidR="00353F84" w:rsidRDefault="00353F84"/>
    <w:p w14:paraId="36A8B302" w14:textId="77777777" w:rsidR="00353F84" w:rsidRDefault="00353F84"/>
    <w:p w14:paraId="00E82F4B" w14:textId="77777777" w:rsidR="00353F84" w:rsidRPr="008E5EC9" w:rsidRDefault="00353F84">
      <w:bookmarkStart w:id="20" w:name="_GoBack"/>
      <w:bookmarkEnd w:id="20"/>
    </w:p>
    <w:p w14:paraId="666B025F" w14:textId="0DFB718E" w:rsidR="00353F84" w:rsidRPr="007A6DF1" w:rsidRDefault="00AF4EF8">
      <w:pPr>
        <w:rPr>
          <w:color w:val="C00000"/>
        </w:rPr>
      </w:pPr>
      <w:r w:rsidRPr="007A6DF1">
        <w:rPr>
          <w:rFonts w:ascii="Times New Roman" w:hAnsi="Times New Roman" w:cs="Times New Roman"/>
          <w:b/>
          <w:color w:val="C00000"/>
          <w:sz w:val="14"/>
          <w:szCs w:val="20"/>
        </w:rPr>
        <w:t xml:space="preserve">Supplementary Table S4. </w:t>
      </w:r>
      <w:r w:rsidRPr="007A6DF1">
        <w:rPr>
          <w:rFonts w:ascii="Times New Roman" w:hAnsi="Times New Roman" w:cs="Times New Roman"/>
          <w:color w:val="C00000"/>
          <w:sz w:val="14"/>
          <w:szCs w:val="20"/>
        </w:rPr>
        <w:t>Average per-target correlation and loss for DeepQA and ResQ on 54 targets of CASP11.</w:t>
      </w:r>
    </w:p>
    <w:tbl>
      <w:tblPr>
        <w:tblW w:w="9100" w:type="dxa"/>
        <w:tblInd w:w="108" w:type="dxa"/>
        <w:tblLook w:val="04A0" w:firstRow="1" w:lastRow="0" w:firstColumn="1" w:lastColumn="0" w:noHBand="0" w:noVBand="1"/>
      </w:tblPr>
      <w:tblGrid>
        <w:gridCol w:w="804"/>
        <w:gridCol w:w="1134"/>
        <w:gridCol w:w="940"/>
        <w:gridCol w:w="1134"/>
        <w:gridCol w:w="940"/>
        <w:gridCol w:w="1134"/>
        <w:gridCol w:w="940"/>
        <w:gridCol w:w="1134"/>
        <w:gridCol w:w="940"/>
      </w:tblGrid>
      <w:tr w:rsidR="007A6DF1" w:rsidRPr="007A6DF1" w14:paraId="08E70B8B" w14:textId="77777777" w:rsidTr="00AF4EF8">
        <w:trPr>
          <w:trHeight w:val="330"/>
        </w:trPr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48EB3" w14:textId="45B531A9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34BD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  <w:t>ResQ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200C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  <w:t>ResQ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5963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  <w:t>DeepQA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0520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lang w:eastAsia="zh-CN"/>
              </w:rPr>
              <w:t>DeepQA</w:t>
            </w:r>
          </w:p>
        </w:tc>
      </w:tr>
      <w:tr w:rsidR="007A6DF1" w:rsidRPr="007A6DF1" w14:paraId="5702C385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28DC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Targ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0D01E" w14:textId="533EFC84" w:rsidR="00AF4EF8" w:rsidRPr="007A6DF1" w:rsidRDefault="00AF4EF8" w:rsidP="008E5E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Corr. on</w:t>
            </w:r>
          </w:p>
          <w:p w14:paraId="36F6645C" w14:textId="535CCC7D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stage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DBD17" w14:textId="326A3968" w:rsidR="00AF4EF8" w:rsidRPr="007A6DF1" w:rsidRDefault="00AF4EF8" w:rsidP="008E5E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Loss on</w:t>
            </w:r>
          </w:p>
          <w:p w14:paraId="2574FF6E" w14:textId="51EBE17D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stag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652D9" w14:textId="30292260" w:rsidR="00AF4EF8" w:rsidRPr="007A6DF1" w:rsidRDefault="00AF4EF8" w:rsidP="008E5E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Corr. on</w:t>
            </w:r>
          </w:p>
          <w:p w14:paraId="1477E8EB" w14:textId="7C1531E2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stage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7B040" w14:textId="35187D50" w:rsidR="00AF4EF8" w:rsidRPr="007A6DF1" w:rsidRDefault="00AF4EF8" w:rsidP="008E5E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Loss on</w:t>
            </w:r>
          </w:p>
          <w:p w14:paraId="572F3D8F" w14:textId="11A1588D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stag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ECFC4" w14:textId="078C47FF" w:rsidR="00AF4EF8" w:rsidRPr="007A6DF1" w:rsidRDefault="00AF4EF8" w:rsidP="008E5E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Corr. on</w:t>
            </w:r>
          </w:p>
          <w:p w14:paraId="4A598E03" w14:textId="1A059B66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stage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9D49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Loss on stag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76202" w14:textId="2BB2C4A0" w:rsidR="00AF4EF8" w:rsidRPr="007A6DF1" w:rsidRDefault="00AF4EF8" w:rsidP="008E5E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Corr. on</w:t>
            </w:r>
          </w:p>
          <w:p w14:paraId="564E8ED5" w14:textId="55E7CB48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stage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E59DB" w14:textId="042DF071" w:rsidR="00AF4EF8" w:rsidRPr="007A6DF1" w:rsidRDefault="00AF4EF8" w:rsidP="008E5E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Loss on</w:t>
            </w:r>
          </w:p>
          <w:p w14:paraId="1ECA6EA0" w14:textId="7C79F215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宋体" w:hAnsi="Times New Roman" w:cs="Times New Roman"/>
                <w:b/>
                <w:bCs/>
                <w:color w:val="C00000"/>
                <w:sz w:val="14"/>
                <w:szCs w:val="22"/>
                <w:lang w:eastAsia="zh-CN"/>
              </w:rPr>
              <w:t>stage 2</w:t>
            </w:r>
          </w:p>
        </w:tc>
      </w:tr>
      <w:tr w:rsidR="007A6DF1" w:rsidRPr="007A6DF1" w14:paraId="02E5AF9F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3A58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1E83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633F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5389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9D8B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BE41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9E04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DFE2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BE96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161895A0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F17D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26BF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50A4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7D89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D561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DDCD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F295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279D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A5CD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</w:tr>
      <w:tr w:rsidR="007A6DF1" w:rsidRPr="007A6DF1" w14:paraId="554D8709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0D5B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3CF5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5C16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957E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CDC7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325A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9A3F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3D1B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1EA1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4FFE819B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23D9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16AB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917A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C20E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23B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5045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5386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0BDD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01B2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</w:tr>
      <w:tr w:rsidR="007A6DF1" w:rsidRPr="007A6DF1" w14:paraId="4C558FA1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EFA5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7A09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7D25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D0A2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B5D0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B92E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E9F5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307F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5A69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9</w:t>
            </w:r>
          </w:p>
        </w:tc>
      </w:tr>
      <w:tr w:rsidR="007A6DF1" w:rsidRPr="007A6DF1" w14:paraId="21C38086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3EEF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3BE5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A016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562B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85E6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A1BC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8D8B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ED77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DF60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</w:tr>
      <w:tr w:rsidR="007A6DF1" w:rsidRPr="007A6DF1" w14:paraId="0F6A2AD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6476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E397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0996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8C25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4E5A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B850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BF27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2195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33BC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</w:tr>
      <w:tr w:rsidR="007A6DF1" w:rsidRPr="007A6DF1" w14:paraId="76D794C9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9A41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8CC1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B529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B834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9204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80E9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3DB8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9470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7670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</w:tr>
      <w:tr w:rsidR="007A6DF1" w:rsidRPr="007A6DF1" w14:paraId="0A912A1D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3D3C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0AE1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3B40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E13D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BC16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82D9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8EBA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4D5D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D264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7A6DF1" w:rsidRPr="007A6DF1" w14:paraId="62A7538C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94B3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83F8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AB65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2620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77D6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2067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E283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8C56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9E5F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</w:tr>
      <w:tr w:rsidR="007A6DF1" w:rsidRPr="007A6DF1" w14:paraId="57612788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D0B9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2384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6043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D691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52B1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1D5F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A0D5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EADA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9CC5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5BE448E1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664E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992E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4E54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DCF2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1FC7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02D0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BB19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9D8F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511A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4</w:t>
            </w:r>
          </w:p>
        </w:tc>
      </w:tr>
      <w:tr w:rsidR="007A6DF1" w:rsidRPr="007A6DF1" w14:paraId="09009E0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CC59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41FB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2B49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69BF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8F79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E440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5806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C263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3FA2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6B3764AD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A858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lastRenderedPageBreak/>
              <w:t>T0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1348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8160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0CF5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0536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C020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703E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CF59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7027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7A6DF1" w:rsidRPr="007A6DF1" w14:paraId="66165C05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E36E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E52D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D61D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F5DA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7D23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9457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A3E1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C049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8FCC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</w:tr>
      <w:tr w:rsidR="007A6DF1" w:rsidRPr="007A6DF1" w14:paraId="59C42A1B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5241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5DB3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6F56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0E13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C8CF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8A9F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E02A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9E13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10B1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0</w:t>
            </w:r>
          </w:p>
        </w:tc>
      </w:tr>
      <w:tr w:rsidR="007A6DF1" w:rsidRPr="007A6DF1" w14:paraId="7F84F1B0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02E1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511D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ACEC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CA34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0D0F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D0BA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454B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3BF6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2F66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255D622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8E66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B9B7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7F7D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C34F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7FE1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B412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E25C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BB26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92B4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</w:tr>
      <w:tr w:rsidR="007A6DF1" w:rsidRPr="007A6DF1" w14:paraId="31642EBD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AA66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F183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0921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0E78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EECD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133A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63F1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F378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174A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7A6DF1" w:rsidRPr="007A6DF1" w14:paraId="0A67F85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1D20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2B6A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4E39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B7B3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377C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7C67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6B38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12CB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D1B9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2FC6B9F5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E4FC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79E6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37FE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D744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3126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5B2E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C948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A751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A540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7A6DF1" w:rsidRPr="007A6DF1" w14:paraId="6E42DC7A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8B9E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1B5B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496E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EE87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8624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E800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3592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FEC4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7779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</w:tr>
      <w:tr w:rsidR="007A6DF1" w:rsidRPr="007A6DF1" w14:paraId="0F603EFC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1164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7EA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B7C2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5CA3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A893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F3E3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324D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8FBF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7CF1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134664E1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D01A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5D8D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C49C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8494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0737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ACFC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1350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D2A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AC4A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</w:tr>
      <w:tr w:rsidR="007A6DF1" w:rsidRPr="007A6DF1" w14:paraId="6D9773F6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8C00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C113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DD6D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861E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0CCA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83EE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1A66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923F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4B7A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</w:tr>
      <w:tr w:rsidR="007A6DF1" w:rsidRPr="007A6DF1" w14:paraId="0B7A7D19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897D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59CC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C1BF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9A9D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6B35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BF17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632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AA69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6878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</w:tr>
      <w:tr w:rsidR="007A6DF1" w:rsidRPr="007A6DF1" w14:paraId="4CAF3CAB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DD1E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9FF4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4275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5B31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4FAB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3D5B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B8C9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DBAB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12FB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7A6DF1" w:rsidRPr="007A6DF1" w14:paraId="37925DFD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73BC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CD1A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2D80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6ED9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4D02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176E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A570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87CD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ABFF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</w:tr>
      <w:tr w:rsidR="007A6DF1" w:rsidRPr="007A6DF1" w14:paraId="21B9A8E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C79C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9342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2294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6B80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F9F1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7239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C9FA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5E76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ACEB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</w:tr>
      <w:tr w:rsidR="007A6DF1" w:rsidRPr="007A6DF1" w14:paraId="62D040E5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0D4D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24E2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C959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3ABE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5B17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66DE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26BC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D10E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F1BF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2FC474C9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6888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170A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A771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702A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D5F9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9E48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1B8E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E90D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760A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</w:tr>
      <w:tr w:rsidR="007A6DF1" w:rsidRPr="007A6DF1" w14:paraId="29FEEE27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115B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BE1E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555F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0E8C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F361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A1C3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9555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C42B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A12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1</w:t>
            </w:r>
          </w:p>
        </w:tc>
      </w:tr>
      <w:tr w:rsidR="007A6DF1" w:rsidRPr="007A6DF1" w14:paraId="172BD76F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307A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8DE4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3BFA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3C1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836C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AF92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59DE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81C2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D17E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7D89C09B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48C3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44AD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6DAD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541D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ACA1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8968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454C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EB2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B174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</w:tr>
      <w:tr w:rsidR="007A6DF1" w:rsidRPr="007A6DF1" w14:paraId="734F01C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F002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4DBB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DBA4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FCB2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141B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35D0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3C06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A50B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6859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7A6DF1" w:rsidRPr="007A6DF1" w14:paraId="499CF5FF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379D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7265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7D37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95F7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0383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9639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F120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3F69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769A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4</w:t>
            </w:r>
          </w:p>
        </w:tc>
      </w:tr>
      <w:tr w:rsidR="007A6DF1" w:rsidRPr="007A6DF1" w14:paraId="1AEFFAE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618A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D3A9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D0D2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EF67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16CB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4D1F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7EBF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51B0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ADEB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</w:tr>
      <w:tr w:rsidR="007A6DF1" w:rsidRPr="007A6DF1" w14:paraId="12EC87A6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8A47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A467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D356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61D1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6B41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72A0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3077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1FBF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BA16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11013F2B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CB5D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9887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6463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113F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785A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E535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0398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AB7D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CADB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</w:tr>
      <w:tr w:rsidR="007A6DF1" w:rsidRPr="007A6DF1" w14:paraId="47E216ED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1077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979C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20E8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42A3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412F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7594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9D03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4ACE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9461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</w:tr>
      <w:tr w:rsidR="007A6DF1" w:rsidRPr="007A6DF1" w14:paraId="2F675710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65BA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6586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944C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F468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2700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0B07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E525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9CBA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62C1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</w:tr>
      <w:tr w:rsidR="007A6DF1" w:rsidRPr="007A6DF1" w14:paraId="0DE43A8D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3C45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F70E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A419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29C7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84E1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8237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6648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B5B0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FAFB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</w:tr>
      <w:tr w:rsidR="007A6DF1" w:rsidRPr="007A6DF1" w14:paraId="64B9F158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6E28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C39F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7AC8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309B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98F2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659F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5F71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4837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47E3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</w:tr>
      <w:tr w:rsidR="007A6DF1" w:rsidRPr="007A6DF1" w14:paraId="1B843476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CAB1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D51D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8E0C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3CC9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CB3B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66A4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85C5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A7B8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287E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</w:tr>
      <w:tr w:rsidR="007A6DF1" w:rsidRPr="007A6DF1" w14:paraId="35C57F25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D454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8317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DF57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FF88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F3D3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D75A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834E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17D1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7F38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</w:tr>
      <w:tr w:rsidR="007A6DF1" w:rsidRPr="007A6DF1" w14:paraId="6B37639B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B7BC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7F96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8A1B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1B31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0549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B146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9A52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0BF6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A9E4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</w:tr>
      <w:tr w:rsidR="007A6DF1" w:rsidRPr="007A6DF1" w14:paraId="759E39F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532B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73E4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CA1D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9F84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735D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8E50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6FD4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0894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F50D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7A6DF1" w:rsidRPr="007A6DF1" w14:paraId="3F5549E4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20F4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19F5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B9AE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3AF3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6D75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0A56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58CF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D12C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6479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</w:tr>
      <w:tr w:rsidR="007A6DF1" w:rsidRPr="007A6DF1" w14:paraId="7AB04F2F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0881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1D98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2336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BEFA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6D58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B7F4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EA6B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E0E0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DC73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8</w:t>
            </w:r>
          </w:p>
        </w:tc>
      </w:tr>
      <w:tr w:rsidR="007A6DF1" w:rsidRPr="007A6DF1" w14:paraId="0524C3A3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AC5E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7AE5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86E5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DC98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A578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BC08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71FD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D588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936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5</w:t>
            </w:r>
          </w:p>
        </w:tc>
      </w:tr>
      <w:tr w:rsidR="007A6DF1" w:rsidRPr="007A6DF1" w14:paraId="4C3AEF82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1FE0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C67F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DDCA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5DB2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-0.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5A97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2C71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DAD08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3CB4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AEFB6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3</w:t>
            </w:r>
          </w:p>
        </w:tc>
      </w:tr>
      <w:tr w:rsidR="007A6DF1" w:rsidRPr="007A6DF1" w14:paraId="64D70280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338A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lastRenderedPageBreak/>
              <w:t>T0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0294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BF91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E88E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687D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71ED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7447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9AC8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D3640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</w:tr>
      <w:tr w:rsidR="007A6DF1" w:rsidRPr="007A6DF1" w14:paraId="0923C71D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7CCC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6E34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ADCF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C8B7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FE90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B178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3083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EDBDA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52B1D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30</w:t>
            </w:r>
          </w:p>
        </w:tc>
      </w:tr>
      <w:tr w:rsidR="007A6DF1" w:rsidRPr="007A6DF1" w14:paraId="1297A960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A5344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T0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9263B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C66B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C9C85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D7CB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5A57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96FD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3777F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C236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3</w:t>
            </w:r>
          </w:p>
        </w:tc>
      </w:tr>
      <w:tr w:rsidR="00D96BA4" w:rsidRPr="007A6DF1" w14:paraId="42B4C2C5" w14:textId="77777777" w:rsidTr="00AF4EF8">
        <w:trPr>
          <w:trHeight w:val="315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971C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0DEC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8E689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0DA6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789F2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3CB4E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B2043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19BA1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C61E7" w14:textId="77777777" w:rsidR="00AF4EF8" w:rsidRPr="007A6DF1" w:rsidRDefault="00AF4EF8" w:rsidP="008E5EC9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</w:pPr>
            <w:r w:rsidRPr="007A6DF1">
              <w:rPr>
                <w:rFonts w:ascii="Times New Roman" w:eastAsia="Times New Roman" w:hAnsi="Times New Roman" w:cs="Times New Roman"/>
                <w:color w:val="C00000"/>
                <w:sz w:val="14"/>
                <w:szCs w:val="22"/>
                <w:lang w:eastAsia="zh-CN"/>
              </w:rPr>
              <w:t>0.06</w:t>
            </w:r>
          </w:p>
        </w:tc>
      </w:tr>
    </w:tbl>
    <w:p w14:paraId="3246E436" w14:textId="77777777" w:rsidR="00353F84" w:rsidRPr="007A6DF1" w:rsidRDefault="00353F84" w:rsidP="008E5EC9">
      <w:pPr>
        <w:jc w:val="center"/>
        <w:rPr>
          <w:rFonts w:ascii="Times New Roman" w:hAnsi="Times New Roman" w:cs="Times New Roman"/>
          <w:color w:val="C00000"/>
          <w:sz w:val="18"/>
        </w:rPr>
      </w:pPr>
    </w:p>
    <w:sectPr w:rsidR="00353F84" w:rsidRPr="007A6DF1" w:rsidSect="000610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3AB27" w14:textId="77777777" w:rsidR="005F798B" w:rsidRDefault="005F798B" w:rsidP="00E03A21">
      <w:r>
        <w:separator/>
      </w:r>
    </w:p>
  </w:endnote>
  <w:endnote w:type="continuationSeparator" w:id="0">
    <w:p w14:paraId="269FABFE" w14:textId="77777777" w:rsidR="005F798B" w:rsidRDefault="005F798B" w:rsidP="00E03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1B7714" w14:textId="77777777" w:rsidR="005F798B" w:rsidRDefault="005F798B" w:rsidP="00E03A21">
      <w:r>
        <w:separator/>
      </w:r>
    </w:p>
  </w:footnote>
  <w:footnote w:type="continuationSeparator" w:id="0">
    <w:p w14:paraId="0EBC29C3" w14:textId="77777777" w:rsidR="005F798B" w:rsidRDefault="005F798B" w:rsidP="00E03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9B2"/>
    <w:rsid w:val="000610C3"/>
    <w:rsid w:val="00102FD3"/>
    <w:rsid w:val="00143E7C"/>
    <w:rsid w:val="00167FED"/>
    <w:rsid w:val="001D5EE5"/>
    <w:rsid w:val="00277E28"/>
    <w:rsid w:val="003070B3"/>
    <w:rsid w:val="00316AF2"/>
    <w:rsid w:val="00353F84"/>
    <w:rsid w:val="003A1286"/>
    <w:rsid w:val="003A19B2"/>
    <w:rsid w:val="00465E87"/>
    <w:rsid w:val="00492C4B"/>
    <w:rsid w:val="005F798B"/>
    <w:rsid w:val="007A6DF1"/>
    <w:rsid w:val="007F76A4"/>
    <w:rsid w:val="00837D60"/>
    <w:rsid w:val="0089700C"/>
    <w:rsid w:val="008B3E64"/>
    <w:rsid w:val="008C5D41"/>
    <w:rsid w:val="008E5EC9"/>
    <w:rsid w:val="009034BB"/>
    <w:rsid w:val="00992422"/>
    <w:rsid w:val="009F1113"/>
    <w:rsid w:val="00A35EFD"/>
    <w:rsid w:val="00A72F9F"/>
    <w:rsid w:val="00A84476"/>
    <w:rsid w:val="00AF4EF8"/>
    <w:rsid w:val="00B63093"/>
    <w:rsid w:val="00BD0E34"/>
    <w:rsid w:val="00CA0159"/>
    <w:rsid w:val="00CA25AF"/>
    <w:rsid w:val="00CC3CFF"/>
    <w:rsid w:val="00D27F63"/>
    <w:rsid w:val="00D96BA4"/>
    <w:rsid w:val="00E03A21"/>
    <w:rsid w:val="00E1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1AB100"/>
  <w14:defaultImageDpi w14:val="300"/>
  <w15:docId w15:val="{CAFC1596-491F-4246-9277-0603AEFE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19B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3A1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1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1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A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A21"/>
  </w:style>
  <w:style w:type="paragraph" w:styleId="Footer">
    <w:name w:val="footer"/>
    <w:basedOn w:val="Normal"/>
    <w:link w:val="FooterChar"/>
    <w:uiPriority w:val="99"/>
    <w:unhideWhenUsed/>
    <w:rsid w:val="00E03A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6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1007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hi Cao</dc:creator>
  <cp:keywords/>
  <dc:description/>
  <cp:lastModifiedBy>Cao, Renzhi (MU-Student)</cp:lastModifiedBy>
  <cp:revision>17</cp:revision>
  <dcterms:created xsi:type="dcterms:W3CDTF">2016-03-13T15:35:00Z</dcterms:created>
  <dcterms:modified xsi:type="dcterms:W3CDTF">2016-10-13T01:22:00Z</dcterms:modified>
</cp:coreProperties>
</file>